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84885" w14:textId="77777777" w:rsidR="00323297" w:rsidRPr="001F426A" w:rsidRDefault="003232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14:paraId="7EE84886" w14:textId="77777777" w:rsidR="00323297" w:rsidRPr="001F426A" w:rsidRDefault="00E47264">
      <w:pPr>
        <w:rPr>
          <w:rFonts w:ascii="Times New Roman" w:eastAsia="Times New Roman" w:hAnsi="Times New Roman" w:cs="Times New Roman"/>
          <w:sz w:val="24"/>
          <w:szCs w:val="24"/>
        </w:rPr>
      </w:pPr>
      <w:hyperlink r:id="rId6" w:anchor="SM1">
        <w:r w:rsidR="00AE0F82" w:rsidRPr="001F426A">
          <w:rPr>
            <w:rFonts w:ascii="Times New Roman" w:hAnsi="Times New Roman" w:cs="Times New Roman"/>
            <w:b/>
            <w:sz w:val="24"/>
            <w:szCs w:val="24"/>
          </w:rPr>
          <w:t>Supplementary Table S1</w:t>
        </w:r>
      </w:hyperlink>
      <w:r w:rsidR="00AE0F82" w:rsidRPr="001F426A">
        <w:rPr>
          <w:rFonts w:ascii="Times New Roman" w:hAnsi="Times New Roman" w:cs="Times New Roman"/>
          <w:b/>
          <w:sz w:val="24"/>
          <w:szCs w:val="24"/>
        </w:rPr>
        <w:t>:</w:t>
      </w:r>
      <w:r w:rsidR="00AE0F82" w:rsidRPr="001F426A">
        <w:rPr>
          <w:rFonts w:ascii="Times New Roman" w:hAnsi="Times New Roman" w:cs="Times New Roman"/>
          <w:sz w:val="24"/>
          <w:szCs w:val="24"/>
        </w:rPr>
        <w:t xml:space="preserve"> </w:t>
      </w:r>
      <w:r w:rsidR="00AE0F82" w:rsidRPr="001F426A">
        <w:rPr>
          <w:rFonts w:ascii="Times New Roman" w:eastAsia="Times New Roman" w:hAnsi="Times New Roman" w:cs="Times New Roman"/>
          <w:sz w:val="24"/>
          <w:szCs w:val="24"/>
        </w:rPr>
        <w:t>Primers for RACE and Sanger sequencing:</w:t>
      </w:r>
    </w:p>
    <w:tbl>
      <w:tblPr>
        <w:tblStyle w:val="a"/>
        <w:tblW w:w="1031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8505"/>
      </w:tblGrid>
      <w:tr w:rsidR="00323297" w:rsidRPr="001F426A" w14:paraId="7EE84889" w14:textId="77777777">
        <w:trPr>
          <w:trHeight w:val="362"/>
        </w:trPr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 w14:paraId="7EE84887" w14:textId="77777777" w:rsidR="00323297" w:rsidRPr="001F426A" w:rsidRDefault="00AE0F82">
            <w:pPr>
              <w:ind w:right="-11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505" w:type="dxa"/>
            <w:tcBorders>
              <w:top w:val="single" w:sz="12" w:space="0" w:color="000000"/>
              <w:bottom w:val="single" w:sz="4" w:space="0" w:color="000000"/>
            </w:tcBorders>
          </w:tcPr>
          <w:p w14:paraId="7EE84888" w14:textId="6A0782C5" w:rsidR="00323297" w:rsidRPr="001F426A" w:rsidRDefault="00AE0F82">
            <w:pPr>
              <w:ind w:left="-14" w:hanging="29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323297" w:rsidRPr="001F426A" w14:paraId="7EE8488C" w14:textId="77777777">
        <w:trPr>
          <w:trHeight w:val="290"/>
        </w:trPr>
        <w:tc>
          <w:tcPr>
            <w:tcW w:w="1809" w:type="dxa"/>
          </w:tcPr>
          <w:p w14:paraId="7EE8488A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UMP</w:t>
            </w:r>
          </w:p>
        </w:tc>
        <w:tc>
          <w:tcPr>
            <w:tcW w:w="8505" w:type="dxa"/>
          </w:tcPr>
          <w:p w14:paraId="7EE8488B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TAATACGACTCACTATAGGGCAAGCAGTGGTATCAACGCAGAGT-3'</w:t>
            </w:r>
          </w:p>
        </w:tc>
      </w:tr>
      <w:tr w:rsidR="00323297" w:rsidRPr="001F426A" w14:paraId="7EE8488F" w14:textId="77777777">
        <w:trPr>
          <w:trHeight w:val="290"/>
        </w:trPr>
        <w:tc>
          <w:tcPr>
            <w:tcW w:w="1809" w:type="dxa"/>
          </w:tcPr>
          <w:p w14:paraId="7EE8488D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UPS</w:t>
            </w:r>
          </w:p>
        </w:tc>
        <w:tc>
          <w:tcPr>
            <w:tcW w:w="8505" w:type="dxa"/>
          </w:tcPr>
          <w:p w14:paraId="7EE8488E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TAATACGACTCACTATAGGGC-3’</w:t>
            </w:r>
          </w:p>
        </w:tc>
      </w:tr>
      <w:tr w:rsidR="00323297" w:rsidRPr="001F426A" w14:paraId="7EE84892" w14:textId="77777777">
        <w:trPr>
          <w:trHeight w:val="290"/>
        </w:trPr>
        <w:tc>
          <w:tcPr>
            <w:tcW w:w="1809" w:type="dxa"/>
          </w:tcPr>
          <w:p w14:paraId="7EE84890" w14:textId="77777777" w:rsidR="00323297" w:rsidRPr="001F426A" w:rsidRDefault="00AE0F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SMART II™ A Oligonucleotide</w:t>
            </w:r>
          </w:p>
        </w:tc>
        <w:tc>
          <w:tcPr>
            <w:tcW w:w="8505" w:type="dxa"/>
          </w:tcPr>
          <w:p w14:paraId="7EE84891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AGCAGTGGTATCAACGCAGAGTACATGGG-3’</w:t>
            </w:r>
          </w:p>
        </w:tc>
      </w:tr>
      <w:tr w:rsidR="00323297" w:rsidRPr="001F426A" w14:paraId="7EE84895" w14:textId="77777777">
        <w:trPr>
          <w:trHeight w:val="290"/>
        </w:trPr>
        <w:tc>
          <w:tcPr>
            <w:tcW w:w="1809" w:type="dxa"/>
          </w:tcPr>
          <w:p w14:paraId="7EE84893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CsTLV1 RACE</w:t>
            </w:r>
          </w:p>
        </w:tc>
        <w:tc>
          <w:tcPr>
            <w:tcW w:w="8505" w:type="dxa"/>
          </w:tcPr>
          <w:p w14:paraId="7EE84894" w14:textId="77777777" w:rsidR="00323297" w:rsidRPr="001F426A" w:rsidRDefault="003232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3297" w:rsidRPr="001F426A" w14:paraId="7EE84898" w14:textId="77777777">
        <w:trPr>
          <w:trHeight w:val="290"/>
        </w:trPr>
        <w:tc>
          <w:tcPr>
            <w:tcW w:w="1809" w:type="dxa"/>
          </w:tcPr>
          <w:p w14:paraId="7EE84896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3’-GSP</w:t>
            </w:r>
          </w:p>
        </w:tc>
        <w:tc>
          <w:tcPr>
            <w:tcW w:w="8505" w:type="dxa"/>
          </w:tcPr>
          <w:p w14:paraId="7EE84897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GGCGTGCTGAAGCTAATCGTGTCT-3’</w:t>
            </w:r>
          </w:p>
        </w:tc>
      </w:tr>
      <w:tr w:rsidR="00323297" w:rsidRPr="001F426A" w14:paraId="7EE8489B" w14:textId="77777777">
        <w:trPr>
          <w:trHeight w:val="290"/>
        </w:trPr>
        <w:tc>
          <w:tcPr>
            <w:tcW w:w="1809" w:type="dxa"/>
          </w:tcPr>
          <w:p w14:paraId="7EE84899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3’-GSPS</w:t>
            </w:r>
          </w:p>
        </w:tc>
        <w:tc>
          <w:tcPr>
            <w:tcW w:w="8505" w:type="dxa"/>
          </w:tcPr>
          <w:p w14:paraId="7EE8489A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GAAGGGTCATGGAGATGGTGGACAGA-3’</w:t>
            </w:r>
          </w:p>
        </w:tc>
      </w:tr>
      <w:tr w:rsidR="00323297" w:rsidRPr="001F426A" w14:paraId="7EE8489E" w14:textId="77777777">
        <w:trPr>
          <w:trHeight w:val="290"/>
        </w:trPr>
        <w:tc>
          <w:tcPr>
            <w:tcW w:w="1809" w:type="dxa"/>
          </w:tcPr>
          <w:p w14:paraId="7EE8489C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SP</w:t>
            </w:r>
          </w:p>
        </w:tc>
        <w:tc>
          <w:tcPr>
            <w:tcW w:w="8505" w:type="dxa"/>
          </w:tcPr>
          <w:p w14:paraId="7EE8489D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GCACCACATCACGACCACGACAA-3’</w:t>
            </w:r>
          </w:p>
        </w:tc>
      </w:tr>
      <w:tr w:rsidR="00323297" w:rsidRPr="001F426A" w14:paraId="7EE848A1" w14:textId="77777777">
        <w:trPr>
          <w:trHeight w:val="394"/>
        </w:trPr>
        <w:tc>
          <w:tcPr>
            <w:tcW w:w="1809" w:type="dxa"/>
          </w:tcPr>
          <w:p w14:paraId="7EE8489F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SPS</w:t>
            </w:r>
          </w:p>
        </w:tc>
        <w:tc>
          <w:tcPr>
            <w:tcW w:w="8505" w:type="dxa"/>
          </w:tcPr>
          <w:p w14:paraId="7EE848A0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GCTGCCAGACGCCACTCAAATCTAC-3’</w:t>
            </w:r>
          </w:p>
        </w:tc>
      </w:tr>
      <w:tr w:rsidR="00323297" w:rsidRPr="001F426A" w14:paraId="7EE848A4" w14:textId="77777777">
        <w:trPr>
          <w:trHeight w:val="290"/>
        </w:trPr>
        <w:tc>
          <w:tcPr>
            <w:tcW w:w="1809" w:type="dxa"/>
          </w:tcPr>
          <w:p w14:paraId="7EE848A2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CsTLV2 RACE</w:t>
            </w:r>
          </w:p>
        </w:tc>
        <w:tc>
          <w:tcPr>
            <w:tcW w:w="8505" w:type="dxa"/>
          </w:tcPr>
          <w:p w14:paraId="7EE848A3" w14:textId="77777777" w:rsidR="00323297" w:rsidRPr="001F426A" w:rsidRDefault="003232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3297" w:rsidRPr="001F426A" w14:paraId="7EE848A7" w14:textId="77777777">
        <w:trPr>
          <w:trHeight w:val="290"/>
        </w:trPr>
        <w:tc>
          <w:tcPr>
            <w:tcW w:w="1809" w:type="dxa"/>
          </w:tcPr>
          <w:p w14:paraId="7EE848A5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3’-GSP</w:t>
            </w:r>
          </w:p>
        </w:tc>
        <w:tc>
          <w:tcPr>
            <w:tcW w:w="8505" w:type="dxa"/>
          </w:tcPr>
          <w:p w14:paraId="7EE848A6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GA ACG TAT GGG AAG GCGTGGATGG-3’</w:t>
            </w:r>
          </w:p>
        </w:tc>
      </w:tr>
      <w:tr w:rsidR="00323297" w:rsidRPr="001F426A" w14:paraId="7EE848AA" w14:textId="77777777">
        <w:trPr>
          <w:trHeight w:val="290"/>
        </w:trPr>
        <w:tc>
          <w:tcPr>
            <w:tcW w:w="1809" w:type="dxa"/>
          </w:tcPr>
          <w:p w14:paraId="7EE848A8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3’-GSPS</w:t>
            </w:r>
          </w:p>
        </w:tc>
        <w:tc>
          <w:tcPr>
            <w:tcW w:w="8505" w:type="dxa"/>
          </w:tcPr>
          <w:p w14:paraId="7EE848A9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AA GAG TTG CGG GCA TGGGCATACA-3’</w:t>
            </w:r>
          </w:p>
        </w:tc>
      </w:tr>
      <w:tr w:rsidR="00323297" w:rsidRPr="001F426A" w14:paraId="7EE848AD" w14:textId="77777777">
        <w:trPr>
          <w:trHeight w:val="290"/>
        </w:trPr>
        <w:tc>
          <w:tcPr>
            <w:tcW w:w="1809" w:type="dxa"/>
          </w:tcPr>
          <w:p w14:paraId="7EE848AB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SP</w:t>
            </w:r>
          </w:p>
        </w:tc>
        <w:tc>
          <w:tcPr>
            <w:tcW w:w="8505" w:type="dxa"/>
          </w:tcPr>
          <w:p w14:paraId="7EE848AC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CGTACGATGCACGCCCTTCGTTAT-3’</w:t>
            </w:r>
          </w:p>
        </w:tc>
      </w:tr>
      <w:tr w:rsidR="00323297" w:rsidRPr="001F426A" w14:paraId="7EE848B0" w14:textId="77777777">
        <w:trPr>
          <w:trHeight w:val="290"/>
        </w:trPr>
        <w:tc>
          <w:tcPr>
            <w:tcW w:w="1809" w:type="dxa"/>
          </w:tcPr>
          <w:p w14:paraId="7EE848AE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SPS</w:t>
            </w:r>
          </w:p>
        </w:tc>
        <w:tc>
          <w:tcPr>
            <w:tcW w:w="8505" w:type="dxa"/>
          </w:tcPr>
          <w:p w14:paraId="7EE848AF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GAAGCCACTTGCCTCGTCCTCATC-3’</w:t>
            </w:r>
          </w:p>
        </w:tc>
      </w:tr>
      <w:tr w:rsidR="00323297" w:rsidRPr="001F426A" w14:paraId="7EE848B3" w14:textId="77777777">
        <w:trPr>
          <w:trHeight w:val="290"/>
        </w:trPr>
        <w:tc>
          <w:tcPr>
            <w:tcW w:w="1809" w:type="dxa"/>
          </w:tcPr>
          <w:p w14:paraId="7EE848B1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CsTLV1 gap</w:t>
            </w:r>
          </w:p>
        </w:tc>
        <w:tc>
          <w:tcPr>
            <w:tcW w:w="8505" w:type="dxa"/>
          </w:tcPr>
          <w:p w14:paraId="7EE848B2" w14:textId="77777777" w:rsidR="00323297" w:rsidRPr="001F426A" w:rsidRDefault="003232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3297" w:rsidRPr="001F426A" w14:paraId="7EE848B6" w14:textId="77777777">
        <w:trPr>
          <w:trHeight w:val="290"/>
        </w:trPr>
        <w:tc>
          <w:tcPr>
            <w:tcW w:w="1809" w:type="dxa"/>
          </w:tcPr>
          <w:p w14:paraId="7EE848B4" w14:textId="4BAAF3E0" w:rsidR="00323297" w:rsidRPr="001F426A" w:rsidRDefault="00AE0F82" w:rsidP="001B26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8505" w:type="dxa"/>
          </w:tcPr>
          <w:p w14:paraId="7EE848B5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ACTGGTGATGTGGAACAGG-3’</w:t>
            </w:r>
          </w:p>
        </w:tc>
      </w:tr>
      <w:tr w:rsidR="00323297" w:rsidRPr="001F426A" w14:paraId="7EE848B9" w14:textId="77777777">
        <w:trPr>
          <w:trHeight w:val="290"/>
        </w:trPr>
        <w:tc>
          <w:tcPr>
            <w:tcW w:w="1809" w:type="dxa"/>
          </w:tcPr>
          <w:p w14:paraId="7EE848B7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505" w:type="dxa"/>
          </w:tcPr>
          <w:p w14:paraId="7EE848B8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AGCAAGACGCATAGCACGATA-3’</w:t>
            </w:r>
          </w:p>
        </w:tc>
      </w:tr>
      <w:tr w:rsidR="00323297" w:rsidRPr="001F426A" w14:paraId="7EE848BC" w14:textId="77777777">
        <w:trPr>
          <w:trHeight w:val="290"/>
        </w:trPr>
        <w:tc>
          <w:tcPr>
            <w:tcW w:w="1809" w:type="dxa"/>
          </w:tcPr>
          <w:p w14:paraId="7EE848BA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CsTLV2 gap</w:t>
            </w:r>
          </w:p>
        </w:tc>
        <w:tc>
          <w:tcPr>
            <w:tcW w:w="8505" w:type="dxa"/>
          </w:tcPr>
          <w:p w14:paraId="7EE848BB" w14:textId="77777777" w:rsidR="00323297" w:rsidRPr="001F426A" w:rsidRDefault="003232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3297" w:rsidRPr="001F426A" w14:paraId="7EE848BF" w14:textId="77777777">
        <w:trPr>
          <w:trHeight w:val="290"/>
        </w:trPr>
        <w:tc>
          <w:tcPr>
            <w:tcW w:w="1809" w:type="dxa"/>
          </w:tcPr>
          <w:p w14:paraId="7EE848BD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8505" w:type="dxa"/>
          </w:tcPr>
          <w:p w14:paraId="7EE848BE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CACTCAAAGCAGCAGCAGAG-3’</w:t>
            </w:r>
          </w:p>
        </w:tc>
      </w:tr>
      <w:tr w:rsidR="00323297" w:rsidRPr="001F426A" w14:paraId="7EE848C2" w14:textId="77777777">
        <w:trPr>
          <w:trHeight w:val="290"/>
        </w:trPr>
        <w:tc>
          <w:tcPr>
            <w:tcW w:w="1809" w:type="dxa"/>
          </w:tcPr>
          <w:p w14:paraId="7EE848C0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505" w:type="dxa"/>
          </w:tcPr>
          <w:p w14:paraId="7EE848C1" w14:textId="77777777" w:rsidR="00323297" w:rsidRPr="001F426A" w:rsidRDefault="00AE0F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426A">
              <w:rPr>
                <w:rFonts w:ascii="Times New Roman" w:eastAsia="Times New Roman" w:hAnsi="Times New Roman" w:cs="Times New Roman"/>
                <w:sz w:val="24"/>
                <w:szCs w:val="24"/>
              </w:rPr>
              <w:t>5’-GCATCCTCGCCTCAGTGGAC-3’</w:t>
            </w:r>
          </w:p>
        </w:tc>
      </w:tr>
    </w:tbl>
    <w:p w14:paraId="7EE848C3" w14:textId="77777777" w:rsidR="00323297" w:rsidRPr="001F426A" w:rsidRDefault="0032329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E848C4" w14:textId="5DABAA53" w:rsidR="00323297" w:rsidRPr="001F426A" w:rsidRDefault="00E4726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hyperlink r:id="rId7" w:anchor="SM1">
        <w:r w:rsidR="00AE0F82" w:rsidRPr="001F426A">
          <w:rPr>
            <w:rFonts w:ascii="Times New Roman" w:hAnsi="Times New Roman" w:cs="Times New Roman"/>
            <w:b/>
            <w:sz w:val="24"/>
            <w:szCs w:val="24"/>
          </w:rPr>
          <w:t>Supplementary Table S2</w:t>
        </w:r>
      </w:hyperlink>
      <w:r w:rsidR="00AE0F82" w:rsidRPr="001F426A">
        <w:rPr>
          <w:rFonts w:ascii="Times New Roman" w:hAnsi="Times New Roman" w:cs="Times New Roman"/>
          <w:b/>
          <w:sz w:val="24"/>
          <w:szCs w:val="24"/>
        </w:rPr>
        <w:t>:</w:t>
      </w:r>
      <w:r w:rsidR="00AE0F82" w:rsidRPr="001F426A">
        <w:rPr>
          <w:rFonts w:ascii="Times New Roman" w:hAnsi="Times New Roman" w:cs="Times New Roman"/>
          <w:sz w:val="24"/>
          <w:szCs w:val="24"/>
        </w:rPr>
        <w:t xml:space="preserve"> Virus names</w:t>
      </w:r>
      <w:r w:rsidR="007E0623">
        <w:rPr>
          <w:rFonts w:ascii="Times New Roman" w:hAnsi="Times New Roman" w:cs="Times New Roman"/>
          <w:sz w:val="24"/>
          <w:szCs w:val="24"/>
        </w:rPr>
        <w:t xml:space="preserve">, </w:t>
      </w:r>
      <w:r w:rsidR="00AE0F82" w:rsidRPr="001F426A">
        <w:rPr>
          <w:rFonts w:ascii="Times New Roman" w:hAnsi="Times New Roman" w:cs="Times New Roman"/>
          <w:sz w:val="24"/>
          <w:szCs w:val="24"/>
        </w:rPr>
        <w:t>acronyms and GenBank accession numbers of</w:t>
      </w:r>
      <w:r w:rsidR="007E0623">
        <w:rPr>
          <w:rFonts w:ascii="Times New Roman" w:hAnsi="Times New Roman" w:cs="Times New Roman"/>
          <w:sz w:val="24"/>
          <w:szCs w:val="24"/>
        </w:rPr>
        <w:t xml:space="preserve"> predicted</w:t>
      </w:r>
      <w:r w:rsidR="00AE0F82" w:rsidRPr="001F426A">
        <w:rPr>
          <w:rFonts w:ascii="Times New Roman" w:hAnsi="Times New Roman" w:cs="Times New Roman"/>
          <w:sz w:val="24"/>
          <w:szCs w:val="24"/>
        </w:rPr>
        <w:t xml:space="preserve"> </w:t>
      </w:r>
      <w:r w:rsidR="007E0623">
        <w:rPr>
          <w:rFonts w:ascii="Times New Roman" w:hAnsi="Times New Roman" w:cs="Times New Roman"/>
          <w:sz w:val="24"/>
          <w:szCs w:val="24"/>
        </w:rPr>
        <w:t xml:space="preserve">RdRp </w:t>
      </w:r>
      <w:r w:rsidR="00AE0F82" w:rsidRPr="001F426A">
        <w:rPr>
          <w:rFonts w:ascii="Times New Roman" w:hAnsi="Times New Roman" w:cs="Times New Roman"/>
          <w:sz w:val="24"/>
          <w:szCs w:val="24"/>
        </w:rPr>
        <w:t>protein</w:t>
      </w:r>
      <w:r w:rsidR="007E0623">
        <w:rPr>
          <w:rFonts w:ascii="Times New Roman" w:hAnsi="Times New Roman" w:cs="Times New Roman"/>
          <w:sz w:val="24"/>
          <w:szCs w:val="24"/>
        </w:rPr>
        <w:t xml:space="preserve"> sequence</w:t>
      </w:r>
      <w:r w:rsidR="00AE0F82" w:rsidRPr="001F426A">
        <w:rPr>
          <w:rFonts w:ascii="Times New Roman" w:hAnsi="Times New Roman" w:cs="Times New Roman"/>
          <w:sz w:val="24"/>
          <w:szCs w:val="24"/>
        </w:rPr>
        <w:t>s used to infer the phylogenetic trees.</w:t>
      </w:r>
    </w:p>
    <w:p w14:paraId="7EE848C5" w14:textId="77777777" w:rsidR="00323297" w:rsidRPr="001F426A" w:rsidRDefault="00AE0F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42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7EE849B9" wp14:editId="7EE849BA">
                <wp:simplePos x="0" y="0"/>
                <wp:positionH relativeFrom="column">
                  <wp:posOffset>63501</wp:posOffset>
                </wp:positionH>
                <wp:positionV relativeFrom="paragraph">
                  <wp:posOffset>2641600</wp:posOffset>
                </wp:positionV>
                <wp:extent cx="6033135" cy="55245"/>
                <wp:effectExtent l="0" t="0" r="0" b="0"/>
                <wp:wrapNone/>
                <wp:docPr id="14" name="Freeform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2334195" y="3757140"/>
                          <a:ext cx="6023610" cy="457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23610" h="45720" extrusionOk="0">
                              <a:moveTo>
                                <a:pt x="0" y="0"/>
                              </a:moveTo>
                              <a:lnTo>
                                <a:pt x="6023610" y="4572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E168CE" id="Freeform 14" o:spid="_x0000_s1026" style="position:absolute;left:0;text-align:left;margin-left:5pt;margin-top:208pt;width:475.05pt;height:4.35pt;rotation:180;flip:x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23610,4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" path="m,l6023610,45720e">
                <v:stroke startarrowwidth="narrow" startarrowlength="short" endarrowwidth="narrow" endarrowlength="short"/>
                <v:path arrowok="t" o:extrusionok="f"/>
              </v:shape>
            </w:pict>
          </mc:Fallback>
        </mc:AlternateContent>
      </w:r>
      <w:r w:rsidRPr="001F42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EE849BB" wp14:editId="7EE849BC">
                <wp:simplePos x="0" y="0"/>
                <wp:positionH relativeFrom="column">
                  <wp:posOffset>63501</wp:posOffset>
                </wp:positionH>
                <wp:positionV relativeFrom="paragraph">
                  <wp:posOffset>3136900</wp:posOffset>
                </wp:positionV>
                <wp:extent cx="6033135" cy="55245"/>
                <wp:effectExtent l="0" t="0" r="0" b="0"/>
                <wp:wrapNone/>
                <wp:docPr id="13" name="Freeform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2334195" y="3757140"/>
                          <a:ext cx="6023610" cy="457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23610" h="45720" extrusionOk="0">
                              <a:moveTo>
                                <a:pt x="0" y="0"/>
                              </a:moveTo>
                              <a:lnTo>
                                <a:pt x="6023610" y="4572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020720" id="Freeform 13" o:spid="_x0000_s1026" style="position:absolute;left:0;text-align:left;margin-left:5pt;margin-top:247pt;width:475.05pt;height:4.35pt;rotation:18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23610,4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" path="m,l6023610,45720e">
                <v:stroke startarrowwidth="narrow" startarrowlength="short" endarrowwidth="narrow" endarrowlength="short"/>
                <v:path arrowok="t" o:extrusionok="f"/>
              </v:shape>
            </w:pict>
          </mc:Fallback>
        </mc:AlternateContent>
      </w:r>
      <w:r w:rsidRPr="001F42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7EE849BD" wp14:editId="7EE849BE">
                <wp:simplePos x="0" y="0"/>
                <wp:positionH relativeFrom="column">
                  <wp:posOffset>76201</wp:posOffset>
                </wp:positionH>
                <wp:positionV relativeFrom="paragraph">
                  <wp:posOffset>4038600</wp:posOffset>
                </wp:positionV>
                <wp:extent cx="6033135" cy="55245"/>
                <wp:effectExtent l="0" t="0" r="0" b="0"/>
                <wp:wrapNone/>
                <wp:docPr id="16" name="Freeform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2334195" y="3757140"/>
                          <a:ext cx="6023610" cy="457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23610" h="45720" extrusionOk="0">
                              <a:moveTo>
                                <a:pt x="0" y="0"/>
                              </a:moveTo>
                              <a:lnTo>
                                <a:pt x="6023610" y="4572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4DA6EE" id="Freeform 16" o:spid="_x0000_s1026" style="position:absolute;left:0;text-align:left;margin-left:6pt;margin-top:318pt;width:475.05pt;height:4.35pt;rotation:18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23610,45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" path="m,l6023610,45720e">
                <v:stroke startarrowwidth="narrow" startarrowlength="short" endarrowwidth="narrow" endarrowlength="short"/>
                <v:path arrowok="t" o:extrusionok="f"/>
              </v:shape>
            </w:pict>
          </mc:Fallback>
        </mc:AlternateContent>
      </w:r>
    </w:p>
    <w:tbl>
      <w:tblPr>
        <w:tblStyle w:val="a0"/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20"/>
        <w:gridCol w:w="1418"/>
        <w:gridCol w:w="2126"/>
      </w:tblGrid>
      <w:tr w:rsidR="00323297" w:rsidRPr="001F426A" w14:paraId="7EE848CA" w14:textId="77777777">
        <w:trPr>
          <w:trHeight w:val="704"/>
        </w:trPr>
        <w:tc>
          <w:tcPr>
            <w:tcW w:w="5920" w:type="dxa"/>
            <w:vAlign w:val="center"/>
          </w:tcPr>
          <w:p w14:paraId="7EE848C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1418" w:type="dxa"/>
            <w:vAlign w:val="center"/>
          </w:tcPr>
          <w:p w14:paraId="7EE848C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ronym</w:t>
            </w:r>
          </w:p>
        </w:tc>
        <w:tc>
          <w:tcPr>
            <w:tcW w:w="2126" w:type="dxa"/>
            <w:vAlign w:val="center"/>
          </w:tcPr>
          <w:p w14:paraId="7EE848C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Bank accession no.</w:t>
            </w:r>
          </w:p>
          <w:p w14:paraId="7EE848C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dRp</w:t>
            </w:r>
          </w:p>
        </w:tc>
      </w:tr>
      <w:tr w:rsidR="00323297" w:rsidRPr="001F426A" w14:paraId="7EE848CC" w14:textId="77777777">
        <w:trPr>
          <w:trHeight w:val="458"/>
        </w:trPr>
        <w:tc>
          <w:tcPr>
            <w:tcW w:w="9464" w:type="dxa"/>
            <w:gridSpan w:val="3"/>
            <w:tcBorders>
              <w:bottom w:val="single" w:sz="4" w:space="0" w:color="000000"/>
            </w:tcBorders>
            <w:vAlign w:val="center"/>
          </w:tcPr>
          <w:p w14:paraId="7EE848C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Totivirus</w:t>
            </w:r>
          </w:p>
        </w:tc>
      </w:tr>
      <w:tr w:rsidR="00323297" w:rsidRPr="001F426A" w14:paraId="7EE848D8" w14:textId="77777777">
        <w:trPr>
          <w:trHeight w:val="263"/>
        </w:trPr>
        <w:tc>
          <w:tcPr>
            <w:tcW w:w="5920" w:type="dxa"/>
            <w:tcBorders>
              <w:bottom w:val="nil"/>
            </w:tcBorders>
          </w:tcPr>
          <w:p w14:paraId="7EE848C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ccinia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iformi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ivirus 1</w:t>
            </w:r>
          </w:p>
        </w:tc>
        <w:tc>
          <w:tcPr>
            <w:tcW w:w="1418" w:type="dxa"/>
            <w:tcBorders>
              <w:bottom w:val="nil"/>
            </w:tcBorders>
          </w:tcPr>
          <w:p w14:paraId="7EE848C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TV1</w:t>
            </w:r>
          </w:p>
        </w:tc>
        <w:tc>
          <w:tcPr>
            <w:tcW w:w="2126" w:type="dxa"/>
            <w:vMerge w:val="restart"/>
          </w:tcPr>
          <w:p w14:paraId="7EE848C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O91007</w:t>
            </w:r>
          </w:p>
          <w:p w14:paraId="7EE848D0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62476</w:t>
            </w:r>
          </w:p>
          <w:p w14:paraId="7EE848D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20495</w:t>
            </w:r>
          </w:p>
          <w:p w14:paraId="7EE848D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B02146</w:t>
            </w:r>
          </w:p>
          <w:p w14:paraId="7EE848D3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68771</w:t>
            </w:r>
          </w:p>
          <w:p w14:paraId="7EE848D4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7833</w:t>
            </w:r>
          </w:p>
          <w:p w14:paraId="7EE848D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20728</w:t>
            </w:r>
          </w:p>
          <w:p w14:paraId="7EE848D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7697651</w:t>
            </w:r>
          </w:p>
          <w:p w14:paraId="7EE848D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7835</w:t>
            </w:r>
          </w:p>
        </w:tc>
      </w:tr>
      <w:tr w:rsidR="00323297" w:rsidRPr="001F426A" w14:paraId="7EE848DC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D9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clover powdery mildew-associated toti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D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aTV1</w:t>
            </w:r>
          </w:p>
        </w:tc>
        <w:tc>
          <w:tcPr>
            <w:tcW w:w="2126" w:type="dxa"/>
            <w:vMerge/>
          </w:tcPr>
          <w:p w14:paraId="7EE848DB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E0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D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omyces cerevisiae virus L-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D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V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-A</w:t>
            </w:r>
          </w:p>
        </w:tc>
        <w:tc>
          <w:tcPr>
            <w:tcW w:w="2126" w:type="dxa"/>
            <w:vMerge/>
          </w:tcPr>
          <w:p w14:paraId="7EE848DF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E4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E1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omyces cerevisiae virus L-B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E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V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-BC</w:t>
            </w:r>
          </w:p>
        </w:tc>
        <w:tc>
          <w:tcPr>
            <w:tcW w:w="2126" w:type="dxa"/>
            <w:vMerge/>
          </w:tcPr>
          <w:p w14:paraId="7EE848E3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E8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E5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effersomyce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obiensi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E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V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</w:t>
            </w:r>
          </w:p>
        </w:tc>
        <w:tc>
          <w:tcPr>
            <w:tcW w:w="2126" w:type="dxa"/>
            <w:vMerge/>
          </w:tcPr>
          <w:p w14:paraId="7EE848E7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EC" w14:textId="77777777">
        <w:trPr>
          <w:trHeight w:val="244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E9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er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stiv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E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V1</w:t>
            </w:r>
          </w:p>
        </w:tc>
        <w:tc>
          <w:tcPr>
            <w:tcW w:w="2126" w:type="dxa"/>
            <w:vMerge/>
          </w:tcPr>
          <w:p w14:paraId="7EE848EB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F0" w14:textId="77777777">
        <w:trPr>
          <w:trHeight w:val="244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E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tilago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ydis virus H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E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V-H1</w:t>
            </w:r>
          </w:p>
        </w:tc>
        <w:tc>
          <w:tcPr>
            <w:tcW w:w="2126" w:type="dxa"/>
            <w:vMerge/>
          </w:tcPr>
          <w:p w14:paraId="7EE848EF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F4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F1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phyllomyce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rho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L1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F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dV-L1A</w:t>
            </w:r>
          </w:p>
        </w:tc>
        <w:tc>
          <w:tcPr>
            <w:tcW w:w="2126" w:type="dxa"/>
            <w:vMerge/>
          </w:tcPr>
          <w:p w14:paraId="7EE848F3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F8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F5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phyllomyce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rho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L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F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dV-L1B</w:t>
            </w:r>
          </w:p>
        </w:tc>
        <w:tc>
          <w:tcPr>
            <w:tcW w:w="2126" w:type="dxa"/>
            <w:vMerge/>
          </w:tcPr>
          <w:p w14:paraId="7EE848F7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8FC" w14:textId="77777777">
        <w:trPr>
          <w:trHeight w:val="263"/>
        </w:trPr>
        <w:tc>
          <w:tcPr>
            <w:tcW w:w="9464" w:type="dxa"/>
            <w:gridSpan w:val="3"/>
            <w:tcBorders>
              <w:top w:val="nil"/>
              <w:bottom w:val="nil"/>
            </w:tcBorders>
          </w:tcPr>
          <w:p w14:paraId="7EE848F9" w14:textId="785AAA7E" w:rsidR="00323297" w:rsidRDefault="0032329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494BA6F9" w14:textId="77777777" w:rsidR="001B2635" w:rsidRPr="001F426A" w:rsidRDefault="001B26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EE848F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CsTLV1-like</w:t>
            </w:r>
          </w:p>
          <w:p w14:paraId="7EE848FB" w14:textId="77777777" w:rsidR="00323297" w:rsidRPr="001F426A" w:rsidRDefault="003232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04" w14:textId="77777777" w:rsidTr="001B2635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8F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bookmark=id.gjdgxs" w:colFirst="0" w:colLast="0"/>
            <w:bookmarkEnd w:id="0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hus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8F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V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</w:tcPr>
          <w:p w14:paraId="7EE848F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24"/>
            <w:bookmarkStart w:id="2" w:name="OLE_LINK125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GA70930</w:t>
            </w:r>
          </w:p>
          <w:bookmarkEnd w:id="1"/>
          <w:bookmarkEnd w:id="2"/>
          <w:p w14:paraId="7EE84900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LJ83490</w:t>
            </w:r>
          </w:p>
          <w:p w14:paraId="7EE8490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G75978</w:t>
            </w:r>
          </w:p>
          <w:p w14:paraId="7EE8490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51504</w:t>
            </w:r>
          </w:p>
          <w:p w14:paraId="7EE84903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OLE_LINK122"/>
            <w:bookmarkStart w:id="4" w:name="OLE_LINK123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33150</w:t>
            </w:r>
            <w:bookmarkEnd w:id="3"/>
            <w:bookmarkEnd w:id="4"/>
          </w:p>
        </w:tc>
      </w:tr>
      <w:tr w:rsidR="00323297" w:rsidRPr="001F426A" w14:paraId="7EE84908" w14:textId="77777777" w:rsidTr="001B2635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05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bookmark=id.30j0zll" w:colFirst="0" w:colLast="0"/>
            <w:bookmarkEnd w:id="5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ry's Creek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i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0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TV1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nil"/>
            </w:tcBorders>
          </w:tcPr>
          <w:p w14:paraId="7EE84907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0C" w14:textId="77777777" w:rsidTr="001B2635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09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bei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i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virus 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0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V6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nil"/>
            </w:tcBorders>
          </w:tcPr>
          <w:p w14:paraId="7EE8490B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10" w14:textId="77777777" w:rsidTr="001B2635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0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tom colony associated dsRNA virus 17 genome type 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0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V17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nil"/>
            </w:tcBorders>
          </w:tcPr>
          <w:p w14:paraId="7EE8490F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14" w14:textId="77777777" w:rsidTr="001B2635">
        <w:trPr>
          <w:trHeight w:val="71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11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hai barnacle virus 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1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V15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bottom w:val="nil"/>
            </w:tcBorders>
          </w:tcPr>
          <w:p w14:paraId="7EE84913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19" w14:textId="77777777">
        <w:trPr>
          <w:trHeight w:val="263"/>
        </w:trPr>
        <w:tc>
          <w:tcPr>
            <w:tcW w:w="9464" w:type="dxa"/>
            <w:gridSpan w:val="3"/>
            <w:tcBorders>
              <w:top w:val="nil"/>
              <w:bottom w:val="nil"/>
            </w:tcBorders>
          </w:tcPr>
          <w:p w14:paraId="7EE84915" w14:textId="77777777" w:rsidR="00323297" w:rsidRPr="001F426A" w:rsidRDefault="0032329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EE8491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7EE849BF" wp14:editId="7EE849C0">
                      <wp:simplePos x="0" y="0"/>
                      <wp:positionH relativeFrom="column">
                        <wp:posOffset>50801</wp:posOffset>
                      </wp:positionH>
                      <wp:positionV relativeFrom="paragraph">
                        <wp:posOffset>0</wp:posOffset>
                      </wp:positionV>
                      <wp:extent cx="6015990" cy="12700"/>
                      <wp:effectExtent l="0" t="0" r="0" b="0"/>
                      <wp:wrapNone/>
                      <wp:docPr id="15" name="Freeform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338005" y="3779683"/>
                                <a:ext cx="6015990" cy="63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15990" h="635" extrusionOk="0">
                                    <a:moveTo>
                                      <a:pt x="0" y="0"/>
                                    </a:moveTo>
                                    <a:lnTo>
                                      <a:pt x="6015990" y="635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1D70CA" id="Freeform 15" o:spid="_x0000_s1026" style="position:absolute;left:0;text-align:left;margin-left:4pt;margin-top:0;width:473.7pt;height: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15990,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" path="m,l6015990,635e">
                      <v:stroke startarrowwidth="narrow" startarrowlength="short" endarrowwidth="narrow" endarrowlength="short"/>
                      <v:path arrowok="t" o:extrusionok="f"/>
                    </v:shape>
                  </w:pict>
                </mc:Fallback>
              </mc:AlternateContent>
            </w:r>
          </w:p>
          <w:p w14:paraId="7EE8491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sTLV2-like</w:t>
            </w:r>
          </w:p>
          <w:p w14:paraId="7EE8491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7EE849C1" wp14:editId="7EE849C2">
                      <wp:simplePos x="0" y="0"/>
                      <wp:positionH relativeFrom="column">
                        <wp:posOffset>50801</wp:posOffset>
                      </wp:positionH>
                      <wp:positionV relativeFrom="paragraph">
                        <wp:posOffset>127000</wp:posOffset>
                      </wp:positionV>
                      <wp:extent cx="6015990" cy="12700"/>
                      <wp:effectExtent l="0" t="0" r="0" b="0"/>
                      <wp:wrapNone/>
                      <wp:docPr id="17" name="Freeform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2338005" y="3779683"/>
                                <a:ext cx="6015990" cy="63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15990" h="635" extrusionOk="0">
                                    <a:moveTo>
                                      <a:pt x="0" y="0"/>
                                    </a:moveTo>
                                    <a:lnTo>
                                      <a:pt x="6015990" y="635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C48E4C" id="Freeform 17" o:spid="_x0000_s1026" style="position:absolute;left:0;text-align:left;margin-left:4pt;margin-top:10pt;width:473.7pt;height: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015990,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" path="m,l6015990,635e">
                      <v:stroke startarrowwidth="narrow" startarrowlength="short" endarrowwidth="narrow" endarrowlength="short"/>
                      <v:path arrowok="t" o:extrusionok="f"/>
                    </v:shape>
                  </w:pict>
                </mc:Fallback>
              </mc:AlternateContent>
            </w:r>
          </w:p>
        </w:tc>
      </w:tr>
      <w:tr w:rsidR="00323297" w:rsidRPr="001F426A" w14:paraId="7EE84921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1A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bookmark=id.1fob9te" w:colFirst="0" w:colLast="0"/>
            <w:bookmarkEnd w:id="6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emia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uc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ociated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i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virus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1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TV2</w:t>
            </w:r>
          </w:p>
        </w:tc>
        <w:tc>
          <w:tcPr>
            <w:tcW w:w="2126" w:type="dxa"/>
            <w:vMerge w:val="restart"/>
            <w:tcBorders>
              <w:top w:val="nil"/>
            </w:tcBorders>
          </w:tcPr>
          <w:p w14:paraId="7EE8491C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P68023</w:t>
            </w:r>
          </w:p>
          <w:p w14:paraId="7EE8491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GY72624</w:t>
            </w:r>
          </w:p>
          <w:p w14:paraId="7EE8491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36942</w:t>
            </w:r>
          </w:p>
          <w:p w14:paraId="7EE8491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33465</w:t>
            </w:r>
          </w:p>
          <w:p w14:paraId="7EE84920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33409</w:t>
            </w:r>
          </w:p>
        </w:tc>
      </w:tr>
      <w:tr w:rsidR="00323297" w:rsidRPr="001F426A" w14:paraId="7EE84925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22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bookmark=id.3znysh7" w:colFirst="0" w:colLast="0"/>
            <w:bookmarkEnd w:id="7"/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opar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icol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sion associated totivirus-like 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23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LTV5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EE84924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29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26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bookmark=id.2et92p0" w:colFirst="0" w:colLast="0"/>
            <w:bookmarkEnd w:id="8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bei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i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ke virus 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2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V5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EE84928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2D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2A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ihai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armid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rab virus 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2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CV7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EE8492C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31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2E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hai razor shell virus 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2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SV4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EE84930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33" w14:textId="77777777">
        <w:trPr>
          <w:trHeight w:val="440"/>
        </w:trPr>
        <w:tc>
          <w:tcPr>
            <w:tcW w:w="9464" w:type="dxa"/>
            <w:gridSpan w:val="3"/>
            <w:tcBorders>
              <w:bottom w:val="single" w:sz="4" w:space="0" w:color="000000"/>
            </w:tcBorders>
            <w:vAlign w:val="center"/>
          </w:tcPr>
          <w:p w14:paraId="7EE8493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Victorivirus</w:t>
            </w:r>
            <w:proofErr w:type="spellEnd"/>
          </w:p>
        </w:tc>
      </w:tr>
      <w:tr w:rsidR="00323297" w:rsidRPr="001F426A" w14:paraId="7EE84943" w14:textId="77777777">
        <w:trPr>
          <w:trHeight w:val="263"/>
        </w:trPr>
        <w:tc>
          <w:tcPr>
            <w:tcW w:w="5920" w:type="dxa"/>
            <w:tcBorders>
              <w:bottom w:val="nil"/>
            </w:tcBorders>
          </w:tcPr>
          <w:p w14:paraId="7EE84934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pergillus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etid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low virus 1</w:t>
            </w:r>
          </w:p>
        </w:tc>
        <w:tc>
          <w:tcPr>
            <w:tcW w:w="1418" w:type="dxa"/>
            <w:tcBorders>
              <w:bottom w:val="nil"/>
            </w:tcBorders>
          </w:tcPr>
          <w:p w14:paraId="7EE8493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SV1</w:t>
            </w:r>
          </w:p>
        </w:tc>
        <w:tc>
          <w:tcPr>
            <w:tcW w:w="2126" w:type="dxa"/>
            <w:vMerge w:val="restart"/>
          </w:tcPr>
          <w:p w14:paraId="7EE8493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8249</w:t>
            </w:r>
          </w:p>
          <w:p w14:paraId="7EE8493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8251</w:t>
            </w:r>
          </w:p>
          <w:p w14:paraId="7EE8493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392467</w:t>
            </w:r>
          </w:p>
          <w:p w14:paraId="7EE8493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9" w:name="bookmark=id.3dy6vkm" w:colFirst="0" w:colLast="0"/>
            <w:bookmarkStart w:id="10" w:name="bookmark=id.tyjcwt" w:colFirst="0" w:colLast="0"/>
            <w:bookmarkEnd w:id="9"/>
            <w:bookmarkEnd w:id="10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8253</w:t>
            </w:r>
          </w:p>
          <w:p w14:paraId="7EE8493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24332</w:t>
            </w:r>
          </w:p>
          <w:p w14:paraId="7EE8493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898833</w:t>
            </w:r>
          </w:p>
          <w:p w14:paraId="7EE8493C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19670</w:t>
            </w:r>
          </w:p>
          <w:p w14:paraId="7EE8493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122352</w:t>
            </w:r>
          </w:p>
          <w:p w14:paraId="7EE8493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1649206</w:t>
            </w:r>
          </w:p>
          <w:p w14:paraId="7EE8493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8130308</w:t>
            </w:r>
          </w:p>
          <w:p w14:paraId="7EE84940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47558</w:t>
            </w:r>
          </w:p>
          <w:p w14:paraId="7EE8494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47560</w:t>
            </w:r>
          </w:p>
          <w:p w14:paraId="7EE8494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4089630</w:t>
            </w:r>
          </w:p>
        </w:tc>
      </w:tr>
      <w:tr w:rsidR="00323297" w:rsidRPr="001F426A" w14:paraId="7EE84947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44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auveria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sian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vir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4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VV1</w:t>
            </w:r>
          </w:p>
        </w:tc>
        <w:tc>
          <w:tcPr>
            <w:tcW w:w="2126" w:type="dxa"/>
            <w:vMerge/>
          </w:tcPr>
          <w:p w14:paraId="7EE84946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4B" w14:textId="77777777">
        <w:trPr>
          <w:trHeight w:val="244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48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othyri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tan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viru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4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RV</w:t>
            </w:r>
            <w:proofErr w:type="spellEnd"/>
          </w:p>
        </w:tc>
        <w:tc>
          <w:tcPr>
            <w:tcW w:w="2126" w:type="dxa"/>
            <w:vMerge/>
          </w:tcPr>
          <w:p w14:paraId="7EE8494A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4F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4C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chlo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stuc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4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V1</w:t>
            </w:r>
          </w:p>
        </w:tc>
        <w:tc>
          <w:tcPr>
            <w:tcW w:w="2126" w:type="dxa"/>
            <w:vMerge/>
          </w:tcPr>
          <w:p w14:paraId="7EE8494E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53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50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mmeniell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etin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virus L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5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V-L1</w:t>
            </w:r>
          </w:p>
        </w:tc>
        <w:tc>
          <w:tcPr>
            <w:tcW w:w="2126" w:type="dxa"/>
            <w:vMerge/>
          </w:tcPr>
          <w:p w14:paraId="7EE84952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57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54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sidi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mp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ivirus 1-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5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TV1-17</w:t>
            </w:r>
          </w:p>
        </w:tc>
        <w:tc>
          <w:tcPr>
            <w:tcW w:w="2126" w:type="dxa"/>
            <w:vMerge/>
          </w:tcPr>
          <w:p w14:paraId="7EE84956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5B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58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inthospori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90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5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V-190S</w:t>
            </w:r>
          </w:p>
        </w:tc>
        <w:tc>
          <w:tcPr>
            <w:tcW w:w="2126" w:type="dxa"/>
            <w:vMerge/>
          </w:tcPr>
          <w:p w14:paraId="7EE8495A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5F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5C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aporth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yz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5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1</w:t>
            </w:r>
          </w:p>
        </w:tc>
        <w:tc>
          <w:tcPr>
            <w:tcW w:w="2126" w:type="dxa"/>
            <w:vMerge/>
          </w:tcPr>
          <w:p w14:paraId="7EE8495E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63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60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aporth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yz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6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2</w:t>
            </w:r>
          </w:p>
        </w:tc>
        <w:tc>
          <w:tcPr>
            <w:tcW w:w="2126" w:type="dxa"/>
            <w:vMerge/>
          </w:tcPr>
          <w:p w14:paraId="7EE84962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67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64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llini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atrix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vir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6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VV1</w:t>
            </w:r>
          </w:p>
        </w:tc>
        <w:tc>
          <w:tcPr>
            <w:tcW w:w="2126" w:type="dxa"/>
            <w:vMerge/>
          </w:tcPr>
          <w:p w14:paraId="7EE84966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6B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68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ropsi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ine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virus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6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RV1</w:t>
            </w:r>
          </w:p>
        </w:tc>
        <w:tc>
          <w:tcPr>
            <w:tcW w:w="2126" w:type="dxa"/>
            <w:vMerge/>
          </w:tcPr>
          <w:p w14:paraId="7EE8496A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6F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6C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ropsi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ine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virus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6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RV2</w:t>
            </w:r>
          </w:p>
        </w:tc>
        <w:tc>
          <w:tcPr>
            <w:tcW w:w="2126" w:type="dxa"/>
            <w:vMerge/>
          </w:tcPr>
          <w:p w14:paraId="7EE8496E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73" w14:textId="77777777">
        <w:trPr>
          <w:trHeight w:val="244"/>
        </w:trPr>
        <w:tc>
          <w:tcPr>
            <w:tcW w:w="5920" w:type="dxa"/>
            <w:tcBorders>
              <w:top w:val="nil"/>
            </w:tcBorders>
          </w:tcPr>
          <w:p w14:paraId="7EE84970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ypocladi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lindrospor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</w:t>
            </w:r>
          </w:p>
        </w:tc>
        <w:tc>
          <w:tcPr>
            <w:tcW w:w="1418" w:type="dxa"/>
            <w:tcBorders>
              <w:top w:val="nil"/>
            </w:tcBorders>
          </w:tcPr>
          <w:p w14:paraId="7EE8497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V1</w:t>
            </w:r>
          </w:p>
        </w:tc>
        <w:tc>
          <w:tcPr>
            <w:tcW w:w="2126" w:type="dxa"/>
            <w:vMerge/>
          </w:tcPr>
          <w:p w14:paraId="7EE84972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75" w14:textId="77777777">
        <w:trPr>
          <w:trHeight w:val="503"/>
        </w:trPr>
        <w:tc>
          <w:tcPr>
            <w:tcW w:w="9464" w:type="dxa"/>
            <w:gridSpan w:val="3"/>
            <w:tcBorders>
              <w:bottom w:val="single" w:sz="4" w:space="0" w:color="000000"/>
            </w:tcBorders>
            <w:vAlign w:val="center"/>
          </w:tcPr>
          <w:p w14:paraId="7EE84974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Trichomonasvirus</w:t>
            </w:r>
            <w:proofErr w:type="spellEnd"/>
          </w:p>
        </w:tc>
      </w:tr>
      <w:tr w:rsidR="00323297" w:rsidRPr="001F426A" w14:paraId="7EE8497C" w14:textId="77777777">
        <w:trPr>
          <w:trHeight w:val="263"/>
        </w:trPr>
        <w:tc>
          <w:tcPr>
            <w:tcW w:w="5920" w:type="dxa"/>
            <w:tcBorders>
              <w:bottom w:val="nil"/>
            </w:tcBorders>
          </w:tcPr>
          <w:p w14:paraId="7EE84976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omonas vaginalis virus 1</w:t>
            </w:r>
          </w:p>
        </w:tc>
        <w:tc>
          <w:tcPr>
            <w:tcW w:w="1418" w:type="dxa"/>
            <w:tcBorders>
              <w:bottom w:val="nil"/>
            </w:tcBorders>
          </w:tcPr>
          <w:p w14:paraId="7EE8497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V1</w:t>
            </w:r>
          </w:p>
        </w:tc>
        <w:tc>
          <w:tcPr>
            <w:tcW w:w="2126" w:type="dxa"/>
            <w:vMerge w:val="restart"/>
          </w:tcPr>
          <w:p w14:paraId="7EE8497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162330</w:t>
            </w:r>
          </w:p>
          <w:p w14:paraId="7EE8497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24323</w:t>
            </w:r>
          </w:p>
          <w:p w14:paraId="7EE8497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59390</w:t>
            </w:r>
          </w:p>
          <w:p w14:paraId="7EE8497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507836</w:t>
            </w:r>
          </w:p>
        </w:tc>
      </w:tr>
      <w:tr w:rsidR="00323297" w:rsidRPr="001F426A" w14:paraId="7EE84980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7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omonas vaginalis virus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7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V2</w:t>
            </w:r>
          </w:p>
        </w:tc>
        <w:tc>
          <w:tcPr>
            <w:tcW w:w="2126" w:type="dxa"/>
            <w:vMerge/>
          </w:tcPr>
          <w:p w14:paraId="7EE8497F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84" w14:textId="77777777">
        <w:trPr>
          <w:trHeight w:val="263"/>
        </w:trPr>
        <w:tc>
          <w:tcPr>
            <w:tcW w:w="5920" w:type="dxa"/>
            <w:tcBorders>
              <w:top w:val="nil"/>
              <w:bottom w:val="nil"/>
            </w:tcBorders>
          </w:tcPr>
          <w:p w14:paraId="7EE84981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omonas vaginalis virus 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E8498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V3</w:t>
            </w:r>
          </w:p>
        </w:tc>
        <w:tc>
          <w:tcPr>
            <w:tcW w:w="2126" w:type="dxa"/>
            <w:vMerge/>
          </w:tcPr>
          <w:p w14:paraId="7EE84983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88" w14:textId="77777777">
        <w:trPr>
          <w:trHeight w:val="263"/>
        </w:trPr>
        <w:tc>
          <w:tcPr>
            <w:tcW w:w="5920" w:type="dxa"/>
            <w:tcBorders>
              <w:top w:val="nil"/>
            </w:tcBorders>
          </w:tcPr>
          <w:p w14:paraId="7EE84985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omonas vaginalis virus 4</w:t>
            </w:r>
          </w:p>
        </w:tc>
        <w:tc>
          <w:tcPr>
            <w:tcW w:w="1418" w:type="dxa"/>
            <w:tcBorders>
              <w:top w:val="nil"/>
            </w:tcBorders>
          </w:tcPr>
          <w:p w14:paraId="7EE8498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V4</w:t>
            </w:r>
          </w:p>
        </w:tc>
        <w:tc>
          <w:tcPr>
            <w:tcW w:w="2126" w:type="dxa"/>
            <w:vMerge/>
          </w:tcPr>
          <w:p w14:paraId="7EE84987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8A" w14:textId="77777777">
        <w:trPr>
          <w:trHeight w:val="530"/>
        </w:trPr>
        <w:tc>
          <w:tcPr>
            <w:tcW w:w="9464" w:type="dxa"/>
            <w:gridSpan w:val="3"/>
            <w:tcBorders>
              <w:bottom w:val="single" w:sz="4" w:space="0" w:color="000000"/>
            </w:tcBorders>
            <w:vAlign w:val="center"/>
          </w:tcPr>
          <w:p w14:paraId="7EE8498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Leishmaniavirus</w:t>
            </w:r>
            <w:proofErr w:type="spellEnd"/>
          </w:p>
        </w:tc>
      </w:tr>
      <w:tr w:rsidR="00323297" w:rsidRPr="001F426A" w14:paraId="7EE8498F" w14:textId="77777777">
        <w:trPr>
          <w:trHeight w:val="263"/>
        </w:trPr>
        <w:tc>
          <w:tcPr>
            <w:tcW w:w="5920" w:type="dxa"/>
            <w:tcBorders>
              <w:bottom w:val="nil"/>
            </w:tcBorders>
          </w:tcPr>
          <w:p w14:paraId="7EE8498B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shmania RNA virus 1</w:t>
            </w:r>
          </w:p>
        </w:tc>
        <w:tc>
          <w:tcPr>
            <w:tcW w:w="1418" w:type="dxa"/>
            <w:tcBorders>
              <w:bottom w:val="nil"/>
            </w:tcBorders>
          </w:tcPr>
          <w:p w14:paraId="7EE8498C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V1</w:t>
            </w:r>
          </w:p>
        </w:tc>
        <w:tc>
          <w:tcPr>
            <w:tcW w:w="2126" w:type="dxa"/>
            <w:vMerge w:val="restart"/>
          </w:tcPr>
          <w:p w14:paraId="7EE8498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T68186</w:t>
            </w:r>
          </w:p>
          <w:p w14:paraId="7EE8498E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B50031</w:t>
            </w:r>
          </w:p>
        </w:tc>
      </w:tr>
      <w:tr w:rsidR="00323297" w:rsidRPr="001F426A" w14:paraId="7EE84993" w14:textId="77777777">
        <w:trPr>
          <w:trHeight w:val="263"/>
        </w:trPr>
        <w:tc>
          <w:tcPr>
            <w:tcW w:w="5920" w:type="dxa"/>
            <w:tcBorders>
              <w:top w:val="nil"/>
            </w:tcBorders>
          </w:tcPr>
          <w:p w14:paraId="7EE84990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shmania RNA virus 2</w:t>
            </w:r>
          </w:p>
        </w:tc>
        <w:tc>
          <w:tcPr>
            <w:tcW w:w="1418" w:type="dxa"/>
            <w:tcBorders>
              <w:top w:val="nil"/>
            </w:tcBorders>
          </w:tcPr>
          <w:p w14:paraId="7EE84991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V2</w:t>
            </w:r>
          </w:p>
        </w:tc>
        <w:tc>
          <w:tcPr>
            <w:tcW w:w="2126" w:type="dxa"/>
            <w:vMerge/>
          </w:tcPr>
          <w:p w14:paraId="7EE84992" w14:textId="77777777" w:rsidR="00323297" w:rsidRPr="001F426A" w:rsidRDefault="003232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23297" w:rsidRPr="001F426A" w14:paraId="7EE84995" w14:textId="77777777">
        <w:trPr>
          <w:trHeight w:val="503"/>
        </w:trPr>
        <w:tc>
          <w:tcPr>
            <w:tcW w:w="9464" w:type="dxa"/>
            <w:gridSpan w:val="3"/>
            <w:vAlign w:val="center"/>
          </w:tcPr>
          <w:p w14:paraId="7EE84994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Giardiavirus</w:t>
            </w:r>
            <w:proofErr w:type="spellEnd"/>
          </w:p>
        </w:tc>
      </w:tr>
      <w:tr w:rsidR="00323297" w:rsidRPr="001F426A" w14:paraId="7EE84999" w14:textId="77777777">
        <w:trPr>
          <w:trHeight w:val="244"/>
        </w:trPr>
        <w:tc>
          <w:tcPr>
            <w:tcW w:w="5920" w:type="dxa"/>
          </w:tcPr>
          <w:p w14:paraId="7EE84996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ardia lamblia virus</w:t>
            </w:r>
          </w:p>
        </w:tc>
        <w:tc>
          <w:tcPr>
            <w:tcW w:w="1418" w:type="dxa"/>
          </w:tcPr>
          <w:p w14:paraId="7EE8499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V</w:t>
            </w:r>
          </w:p>
        </w:tc>
        <w:tc>
          <w:tcPr>
            <w:tcW w:w="2126" w:type="dxa"/>
          </w:tcPr>
          <w:p w14:paraId="7EE8499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620070</w:t>
            </w:r>
          </w:p>
        </w:tc>
      </w:tr>
      <w:tr w:rsidR="00323297" w:rsidRPr="001F426A" w14:paraId="7EE8499B" w14:textId="77777777">
        <w:trPr>
          <w:trHeight w:val="244"/>
        </w:trPr>
        <w:tc>
          <w:tcPr>
            <w:tcW w:w="9464" w:type="dxa"/>
            <w:gridSpan w:val="3"/>
          </w:tcPr>
          <w:p w14:paraId="7EE8499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Artivirus</w:t>
            </w:r>
            <w:proofErr w:type="spellEnd"/>
          </w:p>
        </w:tc>
      </w:tr>
      <w:tr w:rsidR="00323297" w:rsidRPr="001F426A" w14:paraId="7EE849AE" w14:textId="77777777">
        <w:trPr>
          <w:trHeight w:val="244"/>
        </w:trPr>
        <w:tc>
          <w:tcPr>
            <w:tcW w:w="5920" w:type="dxa"/>
          </w:tcPr>
          <w:p w14:paraId="7EE8499C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ono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 virus</w:t>
            </w:r>
          </w:p>
          <w:p w14:paraId="7EE8499D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migere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albatus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</w:t>
            </w:r>
          </w:p>
          <w:p w14:paraId="7EE8499E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aeid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hrimp infectious myonecrosis virus </w:t>
            </w:r>
          </w:p>
          <w:p w14:paraId="7EE8499F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en shiner totivirus</w:t>
            </w:r>
          </w:p>
          <w:p w14:paraId="7EE849A0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uhan insect virus 22 </w:t>
            </w:r>
          </w:p>
          <w:p w14:paraId="7EE849A1" w14:textId="77777777" w:rsidR="00323297" w:rsidRPr="001F426A" w:rsidRDefault="00AE0F8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bei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tera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22</w:t>
            </w:r>
          </w:p>
        </w:tc>
        <w:tc>
          <w:tcPr>
            <w:tcW w:w="1418" w:type="dxa"/>
          </w:tcPr>
          <w:p w14:paraId="7EE849A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MRV</w:t>
            </w:r>
          </w:p>
          <w:p w14:paraId="7EE849A3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TV</w:t>
            </w:r>
            <w:proofErr w:type="spellEnd"/>
          </w:p>
          <w:p w14:paraId="7EE849A4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NV</w:t>
            </w:r>
          </w:p>
          <w:p w14:paraId="7EE849A5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V</w:t>
            </w:r>
          </w:p>
          <w:p w14:paraId="7EE849A6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V31</w:t>
            </w:r>
          </w:p>
          <w:p w14:paraId="7EE849A7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V22</w:t>
            </w:r>
          </w:p>
        </w:tc>
        <w:tc>
          <w:tcPr>
            <w:tcW w:w="2126" w:type="dxa"/>
          </w:tcPr>
          <w:p w14:paraId="7EE849A8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AJ21511</w:t>
            </w:r>
          </w:p>
          <w:p w14:paraId="7EE849A9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CH85916</w:t>
            </w:r>
          </w:p>
          <w:p w14:paraId="7EE849AA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67231</w:t>
            </w:r>
          </w:p>
          <w:p w14:paraId="7EE849AB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256209</w:t>
            </w:r>
          </w:p>
          <w:p w14:paraId="7EE849AC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42432</w:t>
            </w:r>
          </w:p>
          <w:p w14:paraId="7EE849AD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09336825</w:t>
            </w:r>
          </w:p>
        </w:tc>
      </w:tr>
      <w:tr w:rsidR="00323297" w:rsidRPr="001F426A" w14:paraId="7EE849B0" w14:textId="77777777">
        <w:trPr>
          <w:trHeight w:val="440"/>
        </w:trPr>
        <w:tc>
          <w:tcPr>
            <w:tcW w:w="9464" w:type="dxa"/>
            <w:gridSpan w:val="3"/>
            <w:vAlign w:val="center"/>
          </w:tcPr>
          <w:p w14:paraId="7EE849AF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lastRenderedPageBreak/>
              <w:t>Chrysoviridae</w:t>
            </w:r>
            <w:proofErr w:type="spellEnd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 xml:space="preserve">; </w:t>
            </w:r>
            <w:proofErr w:type="spellStart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Chrysovirus</w:t>
            </w:r>
            <w:proofErr w:type="spellEnd"/>
            <w:r w:rsidRPr="001F426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 xml:space="preserve">  </w:t>
            </w:r>
            <w:r w:rsidRPr="001F4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Outgroup)</w:t>
            </w:r>
          </w:p>
        </w:tc>
      </w:tr>
      <w:tr w:rsidR="00323297" w:rsidRPr="001F426A" w14:paraId="7EE849B4" w14:textId="77777777">
        <w:trPr>
          <w:trHeight w:val="282"/>
        </w:trPr>
        <w:tc>
          <w:tcPr>
            <w:tcW w:w="5920" w:type="dxa"/>
          </w:tcPr>
          <w:p w14:paraId="7EE849B1" w14:textId="77777777" w:rsidR="00323297" w:rsidRPr="001F426A" w:rsidRDefault="00AE0F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inthosporium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e</w:t>
            </w:r>
            <w:proofErr w:type="spellEnd"/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5S virus</w:t>
            </w:r>
          </w:p>
        </w:tc>
        <w:tc>
          <w:tcPr>
            <w:tcW w:w="1418" w:type="dxa"/>
          </w:tcPr>
          <w:p w14:paraId="7EE849B2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V-145S</w:t>
            </w:r>
          </w:p>
        </w:tc>
        <w:tc>
          <w:tcPr>
            <w:tcW w:w="2126" w:type="dxa"/>
          </w:tcPr>
          <w:p w14:paraId="7EE849B3" w14:textId="77777777" w:rsidR="00323297" w:rsidRPr="001F426A" w:rsidRDefault="00AE0F8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052858</w:t>
            </w:r>
          </w:p>
        </w:tc>
      </w:tr>
    </w:tbl>
    <w:p w14:paraId="7EE849B5" w14:textId="202C34F3" w:rsidR="00323297" w:rsidRDefault="0032329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2A03D45" w14:textId="41699A08" w:rsidR="002A3A1A" w:rsidRPr="002A3A1A" w:rsidRDefault="002A3A1A" w:rsidP="002A3A1A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  <w:lang w:val="en-US" w:eastAsia="zh-CN"/>
        </w:rPr>
      </w:pPr>
      <w:r w:rsidRPr="002A3A1A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S3</w:t>
      </w:r>
      <w:r w:rsidRPr="002A3A1A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 w:rsidRPr="002A3A1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Identities of the CsTLV1 and CsTLV2 RdRp amino acid sequence</w:t>
      </w:r>
      <w:r w:rsidR="0017029B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s</w:t>
      </w:r>
      <w:r w:rsidRPr="002A3A1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with similar sequences deduced by </w:t>
      </w:r>
      <w:proofErr w:type="spellStart"/>
      <w:r w:rsidRPr="002A3A1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BLASTp</w:t>
      </w:r>
      <w:proofErr w:type="spellEnd"/>
      <w:r w:rsidRPr="002A3A1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search</w:t>
      </w:r>
      <w:r w:rsidR="0017029B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 xml:space="preserve"> of GenBank</w:t>
      </w:r>
      <w:r w:rsidRPr="002A3A1A">
        <w:rPr>
          <w:rFonts w:ascii="Times New Roman" w:eastAsia="DengXian" w:hAnsi="Times New Roman" w:cs="Times New Roman"/>
          <w:sz w:val="24"/>
          <w:szCs w:val="24"/>
          <w:lang w:val="en-US" w:eastAsia="zh-CN"/>
        </w:rPr>
        <w:t>.</w:t>
      </w:r>
    </w:p>
    <w:p w14:paraId="785B5734" w14:textId="77777777" w:rsidR="002A3A1A" w:rsidRPr="002A3A1A" w:rsidRDefault="002A3A1A" w:rsidP="002A3A1A">
      <w:pPr>
        <w:spacing w:after="0" w:line="240" w:lineRule="auto"/>
        <w:rPr>
          <w:rFonts w:eastAsia="DengXian" w:cs="Times New Roman"/>
          <w:sz w:val="24"/>
          <w:szCs w:val="24"/>
          <w:lang w:val="en-US" w:eastAsia="zh-CN"/>
        </w:rPr>
      </w:pPr>
    </w:p>
    <w:tbl>
      <w:tblPr>
        <w:tblW w:w="11700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5400"/>
        <w:gridCol w:w="1800"/>
        <w:gridCol w:w="1080"/>
        <w:gridCol w:w="1080"/>
        <w:gridCol w:w="1260"/>
      </w:tblGrid>
      <w:tr w:rsidR="002A3A1A" w:rsidRPr="002A3A1A" w14:paraId="08C57106" w14:textId="77777777" w:rsidTr="00C87489">
        <w:trPr>
          <w:trHeight w:val="396"/>
          <w:jc w:val="center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14:paraId="632D6F9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Virus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</w:tcBorders>
          </w:tcPr>
          <w:p w14:paraId="611F881D" w14:textId="77777777" w:rsidR="002A3A1A" w:rsidRPr="002A3A1A" w:rsidRDefault="002A3A1A" w:rsidP="002A3A1A">
            <w:pPr>
              <w:spacing w:after="0" w:line="240" w:lineRule="auto"/>
              <w:ind w:right="-565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Virus nam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 w14:paraId="11B5B594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Accession numb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14:paraId="0303979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Identity (%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14:paraId="3BDBC88F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E-valu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 w14:paraId="79A9F914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Query Coverage (%)</w:t>
            </w:r>
          </w:p>
        </w:tc>
      </w:tr>
      <w:tr w:rsidR="002A3A1A" w:rsidRPr="002A3A1A" w14:paraId="52B4BFA0" w14:textId="77777777" w:rsidTr="00C87489">
        <w:trPr>
          <w:trHeight w:val="586"/>
          <w:jc w:val="center"/>
        </w:trPr>
        <w:tc>
          <w:tcPr>
            <w:tcW w:w="1080" w:type="dxa"/>
            <w:tcBorders>
              <w:top w:val="single" w:sz="4" w:space="0" w:color="000000"/>
            </w:tcBorders>
          </w:tcPr>
          <w:p w14:paraId="198DB74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sTLV1</w:t>
            </w:r>
          </w:p>
          <w:p w14:paraId="6CBD6FFE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3A7E428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18CA49F9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  <w:p w14:paraId="238499A5" w14:textId="77777777" w:rsidR="002A3A1A" w:rsidRPr="002A3A1A" w:rsidRDefault="002A3A1A" w:rsidP="0017029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sTLV2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 w14:paraId="31070DA8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bookmarkStart w:id="11" w:name="OLE_LINK118"/>
            <w:bookmarkStart w:id="12" w:name="OLE_LINK119"/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Beihai barnacle virus 15</w:t>
            </w:r>
            <w:bookmarkEnd w:id="11"/>
            <w:bookmarkEnd w:id="12"/>
          </w:p>
          <w:p w14:paraId="76A3C124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gramStart"/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Ahus</w:t>
            </w:r>
            <w:proofErr w:type="gramEnd"/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virus</w:t>
            </w:r>
          </w:p>
          <w:p w14:paraId="03357D7D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arry’s Creek </w:t>
            </w:r>
            <w:proofErr w:type="spellStart"/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toti</w:t>
            </w:r>
            <w:proofErr w:type="spellEnd"/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-like virus 1</w:t>
            </w:r>
          </w:p>
          <w:p w14:paraId="361BDE2E" w14:textId="77777777" w:rsidR="002A3A1A" w:rsidRPr="002A3A1A" w:rsidRDefault="002A3A1A" w:rsidP="0017029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Diatom colony associated dsRNA virus 17 genome A</w:t>
            </w:r>
          </w:p>
          <w:p w14:paraId="66276646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Bremia </w:t>
            </w: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actucae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associated </w:t>
            </w: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oti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like virus 2</w:t>
            </w:r>
          </w:p>
          <w:p w14:paraId="108B7AED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lasmopara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iticola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lesion associated totivirus-like 5</w:t>
            </w:r>
          </w:p>
          <w:p w14:paraId="51F7945D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Hubei </w:t>
            </w: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oti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like virus 5</w:t>
            </w:r>
          </w:p>
          <w:p w14:paraId="22038B74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Beihai </w:t>
            </w:r>
            <w:proofErr w:type="spellStart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esarmid</w:t>
            </w:r>
            <w:proofErr w:type="spellEnd"/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crab virus 7</w:t>
            </w:r>
          </w:p>
          <w:p w14:paraId="7D09A88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eihai razor shell virus 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7693E0AB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YP_009333150</w:t>
            </w:r>
          </w:p>
          <w:p w14:paraId="221EE9D9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QGA70930</w:t>
            </w:r>
          </w:p>
          <w:p w14:paraId="16FDE8B3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QLJ83490</w:t>
            </w:r>
          </w:p>
          <w:p w14:paraId="25D4DDB7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 w:eastAsia="zh-CN"/>
              </w:rPr>
              <w:t>YP_009551504</w:t>
            </w:r>
          </w:p>
          <w:p w14:paraId="724A8247" w14:textId="77777777" w:rsidR="002A3A1A" w:rsidRPr="002A3A1A" w:rsidRDefault="002A3A1A" w:rsidP="0017029B">
            <w:pPr>
              <w:spacing w:before="120" w:after="0" w:line="240" w:lineRule="auto"/>
              <w:ind w:left="-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QIP68023.1</w:t>
            </w:r>
          </w:p>
          <w:p w14:paraId="2F74E4F7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QGY72624.2</w:t>
            </w:r>
          </w:p>
          <w:p w14:paraId="3280A548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YP_009336942</w:t>
            </w:r>
          </w:p>
          <w:p w14:paraId="0C5194EC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YP_009333465</w:t>
            </w:r>
          </w:p>
          <w:p w14:paraId="30CAEC70" w14:textId="77777777" w:rsidR="002A3A1A" w:rsidRPr="002A3A1A" w:rsidRDefault="002A3A1A" w:rsidP="002A3A1A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YP_00933340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3DD623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.81</w:t>
            </w:r>
          </w:p>
          <w:p w14:paraId="0F0D0C6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4.92</w:t>
            </w:r>
          </w:p>
          <w:p w14:paraId="02A0B497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.20</w:t>
            </w:r>
          </w:p>
          <w:p w14:paraId="6A3CC60A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.92</w:t>
            </w:r>
          </w:p>
          <w:p w14:paraId="38866EE3" w14:textId="77777777" w:rsidR="002A3A1A" w:rsidRPr="002A3A1A" w:rsidRDefault="002A3A1A" w:rsidP="0017029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.67</w:t>
            </w:r>
          </w:p>
          <w:p w14:paraId="1858D19C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.96</w:t>
            </w:r>
          </w:p>
          <w:p w14:paraId="226E0AAA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4.96</w:t>
            </w:r>
          </w:p>
          <w:p w14:paraId="729BF00D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.54</w:t>
            </w:r>
          </w:p>
          <w:p w14:paraId="635509D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066BB18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e-144</w:t>
            </w:r>
          </w:p>
          <w:p w14:paraId="10246096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e-132</w:t>
            </w:r>
          </w:p>
          <w:p w14:paraId="5E9A1E4D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e-124</w:t>
            </w:r>
          </w:p>
          <w:p w14:paraId="5989589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e-122</w:t>
            </w:r>
          </w:p>
          <w:p w14:paraId="0517C8C3" w14:textId="77777777" w:rsidR="002A3A1A" w:rsidRPr="002A3A1A" w:rsidRDefault="002A3A1A" w:rsidP="0017029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</w:p>
          <w:p w14:paraId="7C7D8DA5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</w:p>
          <w:p w14:paraId="77AFE49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</w:p>
          <w:p w14:paraId="31E1FD47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</w:p>
          <w:p w14:paraId="45BE6715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348565C0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97</w:t>
            </w:r>
          </w:p>
          <w:p w14:paraId="7C9D3769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  <w:p w14:paraId="3663ADFB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  <w:p w14:paraId="2916535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3</w:t>
            </w:r>
          </w:p>
          <w:p w14:paraId="58874229" w14:textId="77777777" w:rsidR="002A3A1A" w:rsidRPr="002A3A1A" w:rsidRDefault="002A3A1A" w:rsidP="0099791E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9</w:t>
            </w:r>
          </w:p>
          <w:p w14:paraId="580202C6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80</w:t>
            </w:r>
          </w:p>
          <w:p w14:paraId="603144A3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4</w:t>
            </w:r>
          </w:p>
          <w:p w14:paraId="5D2311D5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8</w:t>
            </w:r>
          </w:p>
          <w:p w14:paraId="256FF272" w14:textId="77777777" w:rsidR="002A3A1A" w:rsidRPr="002A3A1A" w:rsidRDefault="002A3A1A" w:rsidP="002A3A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2A3A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4</w:t>
            </w:r>
          </w:p>
        </w:tc>
      </w:tr>
    </w:tbl>
    <w:p w14:paraId="5AF808B8" w14:textId="77777777" w:rsidR="002A3A1A" w:rsidRPr="001F426A" w:rsidRDefault="002A3A1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14789C9" w14:textId="653C97F2" w:rsidR="00FE0C9E" w:rsidRDefault="00AE0F82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F426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FE0C9E">
        <w:rPr>
          <w:rFonts w:ascii="Times New Roman" w:eastAsia="Times New Roman" w:hAnsi="Times New Roman" w:cs="Times New Roman"/>
          <w:bCs/>
          <w:sz w:val="24"/>
          <w:szCs w:val="24"/>
        </w:rPr>
        <w:t xml:space="preserve">CsTLV1 and CsTLV2 </w:t>
      </w:r>
      <w:r w:rsidR="005B18F6" w:rsidRPr="00FE0C9E">
        <w:rPr>
          <w:rFonts w:ascii="Times New Roman" w:eastAsia="Times New Roman" w:hAnsi="Times New Roman" w:cs="Times New Roman"/>
          <w:bCs/>
          <w:sz w:val="24"/>
          <w:szCs w:val="24"/>
        </w:rPr>
        <w:t xml:space="preserve">genome </w:t>
      </w:r>
      <w:r w:rsidRPr="00FE0C9E">
        <w:rPr>
          <w:rFonts w:ascii="Times New Roman" w:eastAsia="Times New Roman" w:hAnsi="Times New Roman" w:cs="Times New Roman"/>
          <w:bCs/>
          <w:sz w:val="24"/>
          <w:szCs w:val="24"/>
        </w:rPr>
        <w:t>copy number (Log</w:t>
      </w:r>
      <w:r w:rsidRPr="00FE0C9E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FE0C9E">
        <w:rPr>
          <w:rFonts w:ascii="Times New Roman" w:eastAsia="Times New Roman" w:hAnsi="Times New Roman" w:cs="Times New Roman"/>
          <w:bCs/>
          <w:sz w:val="24"/>
          <w:szCs w:val="24"/>
        </w:rPr>
        <w:t xml:space="preserve">RNA/mg) in muscle, gill and hepatopancreas of </w:t>
      </w:r>
      <w:r w:rsidR="0088757E" w:rsidRPr="00FE0C9E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r w:rsidR="0088757E" w:rsidRPr="00FE0C9E">
        <w:rPr>
          <w:rFonts w:ascii="Times New Roman" w:eastAsia="Times New Roman" w:hAnsi="Times New Roman" w:cs="Times New Roman"/>
          <w:bCs/>
          <w:iCs/>
          <w:sz w:val="24"/>
          <w:szCs w:val="24"/>
        </w:rPr>
        <w:t>crab</w:t>
      </w:r>
      <w:r w:rsidR="000A3466" w:rsidRPr="00FE0C9E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5B18F6" w:rsidRPr="00FE0C9E">
        <w:rPr>
          <w:rFonts w:ascii="Times New Roman" w:eastAsia="Times New Roman" w:hAnsi="Times New Roman" w:cs="Times New Roman"/>
          <w:bCs/>
          <w:iCs/>
          <w:sz w:val="24"/>
          <w:szCs w:val="24"/>
        </w:rPr>
        <w:t>investigated by</w:t>
      </w:r>
      <w:r w:rsidR="000A3466" w:rsidRPr="00FE0C9E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TEM</w:t>
      </w:r>
      <w:r w:rsidRPr="00FE0C9E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72B2EEEF" w14:textId="6CB800E7" w:rsidR="00F62391" w:rsidRPr="0099791E" w:rsidRDefault="0099791E" w:rsidP="009967B2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276E7A64" wp14:editId="25673948">
            <wp:extent cx="3990975" cy="27284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180" cy="2729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D5F0D" w14:textId="5A4FFDFF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firstLineChars="200" w:firstLine="402"/>
        <w:rPr>
          <w:rFonts w:ascii="Courier" w:eastAsia="Arial" w:hAnsi="Courier" w:cs="Times New Roman"/>
          <w:b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lastRenderedPageBreak/>
        <w:t xml:space="preserve">Callinectes sapidus </w:t>
      </w:r>
      <w:proofErr w:type="spellStart"/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>toti</w:t>
      </w:r>
      <w:proofErr w:type="spellEnd"/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>-like virus 1 (CsTLV1)       6444 bp</w:t>
      </w:r>
      <w:r w:rsidRPr="0099791E">
        <w:rPr>
          <w:rFonts w:ascii="Courier" w:eastAsia="Arial" w:hAnsi="Courier" w:cs="Times New Roman"/>
          <w:b/>
          <w:color w:val="000000"/>
          <w:sz w:val="16"/>
          <w:szCs w:val="16"/>
        </w:rPr>
        <w:t xml:space="preserve"> </w:t>
      </w:r>
    </w:p>
    <w:p w14:paraId="7414460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  1 TAGTGAGCGT TTGTATTGGA AGAAACAAGA GCTGGATCTC ACATCCAGTA TCCATTCAGT</w:t>
      </w:r>
    </w:p>
    <w:p w14:paraId="48D0096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 61 GACTTATGGT AAGACTGAAG CGACCGTTGT AGGGCGCATC TGGCGTCCCT ATTTGAAGAA</w:t>
      </w:r>
    </w:p>
    <w:p w14:paraId="7005CCE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121 ACTGCTTTGG AGGCCATCTG CTGACTACTT GTCAACACGG CTGACAATGC AGCCTGGTGC</w:t>
      </w:r>
    </w:p>
    <w:p w14:paraId="29925F8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181 AGCTGCTGCT GCATCTACCG TCATTGACCG CAACATTAGT GCTGCGGTTG GTTCTCTGAG</w:t>
      </w:r>
    </w:p>
    <w:p w14:paraId="6F67C57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241 CCACTGTTTC ACCCGAGTCA TTACTCCTAC CGATCTGGGA CACCAGGCAC GACAGGAGAT</w:t>
      </w:r>
    </w:p>
    <w:p w14:paraId="7B0E3C2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301 ACAGTCCATC GTTCACGAAG AAGTGAATAC TTGTAGATTT GAGTGGCGTC TGGCAGCCCT</w:t>
      </w:r>
    </w:p>
    <w:p w14:paraId="6C2624F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361 TTATGTAATG GCAGTTCTAG CTGAAAAGCG CGGTGAAAGG ATTGCGACCC TCGGGGGTCG</w:t>
      </w:r>
    </w:p>
    <w:p w14:paraId="0E65FE1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421 CATGCCTGAG ATGCGATTCA TAGAAGATGC TGGTTCATTT TCCACTTTCA TGGGTGATTG</w:t>
      </w:r>
    </w:p>
    <w:p w14:paraId="79D2704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481 TCGTGGTCGT GATGTGGTGC CATATGTGTG CCGTGTCTCG CCAGATGTTG AGTCTGAGGC</w:t>
      </w:r>
    </w:p>
    <w:p w14:paraId="192A5A8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541 AATATCTGTT CTTGCTGCAG CTGCTTCGCC CTTTGCTCGC GGGACATCGA CTCCGGCCAT</w:t>
      </w:r>
    </w:p>
    <w:p w14:paraId="08DF443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601 TCTGCGTAGC CAACCACGGT TGCTCAACCC AATCATCGCC ATCTTTGGGC CCATGGCTCC</w:t>
      </w:r>
    </w:p>
    <w:p w14:paraId="78487F5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661 GGTGCTTATT ACTCCGACCC TGACGTCTGG TGTGATCTGG TCAGTGGCTC AGGATTTCGC</w:t>
      </w:r>
    </w:p>
    <w:p w14:paraId="10492D0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721 GGGCCGCTAT GGTAATATTG AATTCCTCCG GGACGCAGTG AAGAATATTT GTGCGTTAAT</w:t>
      </w:r>
    </w:p>
    <w:p w14:paraId="62504C7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781 CTTCTCCCCT ACCAAAGGTG ACCCCGTCTT TGGGTCGAAA GGTATTACCC TTGCTTTGCC</w:t>
      </w:r>
    </w:p>
    <w:p w14:paraId="3D92478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841 TCCGTCCAAA ATGCATGGTC TGGCTTTGGG ACCTTGTTTG ACCAGATATC ACACCTGGGA</w:t>
      </w:r>
    </w:p>
    <w:p w14:paraId="2FCFA94A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901 TGAGCAACCG TCTATCATTC CGCCACCAAG TGTTCAGGAG GCTATAGTGC ACGGTGCTAC</w:t>
      </w:r>
    </w:p>
    <w:p w14:paraId="4C9E572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 961 TGGCATGTTG TTGTTGTCCC TGGGTTACTG GCATGTGTGT AATGCTCAGT TGGTTGGTGC</w:t>
      </w:r>
    </w:p>
    <w:p w14:paraId="7182096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021 GGAATTGGAT GACGCTACGA TGCTCACGTT GAAGAACAGT TTCTTGCCAA CGGCGTTCAT</w:t>
      </w:r>
    </w:p>
    <w:p w14:paraId="24B04C0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081 TGGCTCCAGA GGTCAGACTC CGGTTATTGG ATGTGCTGCC CATGTTGTGA GACAGATCGT</w:t>
      </w:r>
    </w:p>
    <w:p w14:paraId="1A626412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141 TGATGGTTTC GAGGTGGGAA AGGTCATTGG TCGACTATCG TTGATTGAGA GCAATTTCAC</w:t>
      </w:r>
    </w:p>
    <w:p w14:paraId="4BA5B5B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201 CAAAATAAAC AACATGTTGG TTCGGCATGC TTCCGCCCCT CAGTGGGAGG AAGTTGCTGT</w:t>
      </w:r>
    </w:p>
    <w:p w14:paraId="2F3A247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261 CTTGACAGGC ACGCTACCAC AAAGCAGTGC CCTGTTTGGG TTGATGACCC CGCTCCACAC</w:t>
      </w:r>
    </w:p>
    <w:p w14:paraId="6496FA3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321 AGCCACACCC TGCAAGGTGG GTTGTTGGTA CCGGGTGGGG GAGTTGCCAG CAGGGTCCAG</w:t>
      </w:r>
    </w:p>
    <w:p w14:paraId="0F0B222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381 CGTTGGTGGG GCGTTTGCTG GTTTCCAACA CTGTCCGGCG GTTGAATATG GTCACTTCAC</w:t>
      </w:r>
    </w:p>
    <w:p w14:paraId="3928D3E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441 GTCCGAGCCG CGTAAGATGA GAGTCAAAGT CAAACCAATT ACGTTGCCCA AGAGTTATCG</w:t>
      </w:r>
    </w:p>
    <w:p w14:paraId="6E57350A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501 CGGTGTTCAT TCTGACTGGT TTCTTGATCG TGAAATCCAG TTCCCAGAAC GGTTCATAGG</w:t>
      </w:r>
    </w:p>
    <w:p w14:paraId="229AA9D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561 TCCTGTGTTA CGGTTCAAGA CTATTGAGGG TGTTCTACAA GCCCATGCGG GGAAAACATT</w:t>
      </w:r>
    </w:p>
    <w:p w14:paraId="22722B1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621 CACTCATCCC GTCAAATGGT ACTTAGAGAA TTTCGTTCCA GCAGACTGTT TGATGCCTGG</w:t>
      </w:r>
    </w:p>
    <w:p w14:paraId="10ECF678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681 TGTGGTGGGT TCAGCTCACA GTCTGGAGAT TGTCGAGGAC GATGAGAATG ACAGTGATAG</w:t>
      </w:r>
    </w:p>
    <w:p w14:paraId="6DB8018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741 CGATTGGGGG GCAGGTCCGT CTGCACCTCA GCGTGATGAT GGTGGTGATG ATGATAAAGA</w:t>
      </w:r>
    </w:p>
    <w:p w14:paraId="471F912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801 TGATGATTCT AGCAGCGGTG AAGACACGGA TTCTAGGCCT CAACGGGCTG TTCTGGCACA</w:t>
      </w:r>
    </w:p>
    <w:p w14:paraId="210F66D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861 GGAAGTGGCA CATGAGGGTT CGAATGATGC TGTGGTTCAT GGAGTTGATA AGGGTGAAGC</w:t>
      </w:r>
    </w:p>
    <w:p w14:paraId="66E94DB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921 TATTGAAGTG GTCAAACCCA AAGAGGCATA CGAAAAAGAG GCTGAGGCAG AAGACGACAC</w:t>
      </w:r>
    </w:p>
    <w:p w14:paraId="1F57A992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1981 TGAGAGAAAG AATAAACTTC TTGAAGATGC TGGGTCTGCC CCAAAAAGTG GTGAGTTTGC</w:t>
      </w:r>
    </w:p>
    <w:p w14:paraId="0111071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041 TGATGGGCGT TGGATTGGTG TTCGCGGTCG GAATCATGCT CGCCGTCTCA AGAATGCTGA</w:t>
      </w:r>
    </w:p>
    <w:p w14:paraId="0549573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101 GAGGAAGGGG CAAAAGGTAG TAGGCAAACG TGTTCGGAAG GTTGGTGGTG ACGTTGGTAC</w:t>
      </w:r>
    </w:p>
    <w:p w14:paraId="69A3C7B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161 ATTCACCGTG ACTGCTGACA CCAAATACAA GAGTTTGGCT GCCGCTGCTA TGGCTGGTAA</w:t>
      </w:r>
    </w:p>
    <w:p w14:paraId="4B31FB6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221 GGTCACACTG GATGATCTGA AAAGCATCCG GTCACTACCT GGTGGTAAGA GGTTTGTTAC</w:t>
      </w:r>
    </w:p>
    <w:p w14:paraId="5785736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281 CGCAATGCTC AGTGGACCTG CAGGGATCAC TGGTGATGTG GAACAGGCAT GCGAAGCGGC</w:t>
      </w:r>
    </w:p>
    <w:p w14:paraId="35AA2FD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341 TTTGAAGCTT GCTCTATTAG ATCGTGATCA GGGTAGTGAA TGTACTAGCA AACGTATTAT</w:t>
      </w:r>
    </w:p>
    <w:p w14:paraId="5CF9D54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401 GCTCTCTGAT GCTGCAGTGA AGACCCTAAC TACCAAGGAA CCTCTGGATA TGCTCAAGAA</w:t>
      </w:r>
    </w:p>
    <w:p w14:paraId="7778930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461 GATACCCATC CGAGAGAGGA AATCAGCATG TGATGTGCTT CACAATGTGT GTAAGTTCGT</w:t>
      </w:r>
    </w:p>
    <w:p w14:paraId="67AE871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521 TCAGCTGAAT GTAGACTCAC CATCTGGACG CCTCCAGCTG GAGAAAGATG CTTGCAACTT</w:t>
      </w:r>
    </w:p>
    <w:p w14:paraId="2D81FCF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581 CAAACACTAC GCTTTTGGTT TCCAACAGTG TGGTGCCCTT GATCTTAAGG AATTGTGTGA</w:t>
      </w:r>
    </w:p>
    <w:p w14:paraId="6ED14CC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641 ACACGGTGGT TTTGATCCTG ATAAAGTAGG CCAATTGGTG ACTGAAAGCG ACATTAGGAG</w:t>
      </w:r>
    </w:p>
    <w:p w14:paraId="6E7AE34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701 GATGGTTGCT GCTGGCATTG ACCCCGTCCG TGAGGTCAAA TGTGCTATGT CTGGCGTGCG</w:t>
      </w:r>
    </w:p>
    <w:p w14:paraId="7B6E002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761 GACTGCTCAA GATCGTGGTA AGGACACTGG TGCTGCCATC GATGGTATGA AGGGGCGTGT</w:t>
      </w:r>
    </w:p>
    <w:p w14:paraId="460968A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821 TCAAGCCGAC ATCGAAGCGC AACATGAGGC AGCCTATGAC GAACAGACAG CGGCTGGAGT</w:t>
      </w:r>
    </w:p>
    <w:p w14:paraId="7201CD2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881 GGAGATGGTT GTGGCAGGTC TCTGTCCACC TGAGGTGGCA TGTGAAGCAT TTGGGCTGAC</w:t>
      </w:r>
    </w:p>
    <w:p w14:paraId="4A291BC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2941 TATGGAAGAA TTAGCTGAGA AGGCAGGGAT GACTATTGCA CAGTTGAAAT CGATGGGTGG</w:t>
      </w:r>
    </w:p>
    <w:p w14:paraId="261A7DE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001 CGATGCCGGT GAGGAAGAGG TGAATGGTAA CGTCGGTGAG ACAGAACAGA TGAAGATGGA</w:t>
      </w:r>
    </w:p>
    <w:p w14:paraId="615BCE2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061 GCCGGATGTG ATCCATCCTA CAGAATTGGC CGATTCGGTG GTCATAACAA GTGAGACCCC</w:t>
      </w:r>
    </w:p>
    <w:p w14:paraId="1A003E2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121 GGGTGCTAGT GAAGGTGATG TGGGCAAGTC GGTCCACATT CCCGCCCAGG CTGCAGCAGC</w:t>
      </w:r>
    </w:p>
    <w:p w14:paraId="165C45EB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181 AGACTGTGTC CGTGAGAAGG ATTTTGCGAC GGCTTCGGGG AGTACTTCCG GCTTGCCTGC</w:t>
      </w:r>
    </w:p>
    <w:p w14:paraId="6CF2F83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241 TCAGCAGTCG GACAGTGGGG ACTCTTCGGA GCTGGAGCCG GGGGTGGAAG TGTACACGGA</w:t>
      </w:r>
    </w:p>
    <w:p w14:paraId="402A8BB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301 ACTTCCACCA GCAATGGACA TGGTGATTGC AACCAGCGCA TCTGGGATGG GAGCCGCACC</w:t>
      </w:r>
    </w:p>
    <w:p w14:paraId="3B3EA4A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361 AGGTGTGAAA TTGGCAGAAA AAGCAAAGGA GTGAAGGAGT GGGATGTATG CGGTAAGAAG</w:t>
      </w:r>
    </w:p>
    <w:p w14:paraId="6D3F64D8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421 AAGCAAAGGA TGGTTGATGT ACTGAAGGAA ATTGAAAGTT GGGAGGCAGA GATGTGTGTT</w:t>
      </w:r>
    </w:p>
    <w:p w14:paraId="340CABE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481 TTAGGGGGGG GGATCCCTTT GGGGTCCCAC GCCCTTAAAA CCTTTTTTTG TTGCTCAATT</w:t>
      </w:r>
    </w:p>
    <w:p w14:paraId="652C8DD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541 GCGAGTGCTG AAGACTATCG TGCTATGCGT CTTGCTGTAC GGCTTCCCAC TGGGCCTGGC</w:t>
      </w:r>
    </w:p>
    <w:p w14:paraId="794B77A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601 AATGTAAAGA GCATGCGTGG TGTGGTCTCA CCAGAAAGTA TGAAAGAATG GTTCGGCGAG</w:t>
      </w:r>
    </w:p>
    <w:p w14:paraId="5F39509A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661 AGCTTGGTTC CCAAAGGTAG CATTGCATTA ACCCTAACTA CAGTGTACAC GGTGTTGCGC</w:t>
      </w:r>
    </w:p>
    <w:p w14:paraId="34D5FA3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lastRenderedPageBreak/>
        <w:t xml:space="preserve">     3721 AGGGACCCCA CTCTCTGGGA ACGGGAACTG ATTGGCGCCA ACCGGAATGG GCAACAATGG</w:t>
      </w:r>
    </w:p>
    <w:p w14:paraId="0FEBDFE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781 TCTGCGGCTG CTATGATATT GGGGTTAAAC TGTTTGCGAG CACCCCTTCT GGCGGCAATC</w:t>
      </w:r>
    </w:p>
    <w:p w14:paraId="66F959F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841 GTCCGTGCTG GCTGGCAACG TATTCCTCTA CCCGACTGGA CAACAGTGCT TAGTGACTGT</w:t>
      </w:r>
    </w:p>
    <w:p w14:paraId="06FC2EC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901 GTAGTCGCAT TGAGACGTTG TCCTTTTGTG GAGGGGTGTG GTTGGGAGGA ACCTGACGGT</w:t>
      </w:r>
    </w:p>
    <w:p w14:paraId="139BFD1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3961 TACTCATTGC GCAAGCTACT CAGTTGCACT AATCGTACGC TCGATGAGGC TGACTGGAGT</w:t>
      </w:r>
    </w:p>
    <w:p w14:paraId="6248F893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021 AAGGAGTTGA CGAATATTCA ACGCGATTTG CCCGTCCACT ATTGGGTTGA CGAATACGGC</w:t>
      </w:r>
    </w:p>
    <w:p w14:paraId="2475197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081 TGTAGGTCAC GTGCGCTATG GCAACCCAAG ATAGTCAAAA TCATGCGGGA AGTACTTGAA</w:t>
      </w:r>
    </w:p>
    <w:p w14:paraId="3B5E999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141 CGAGTAGTGA ACCAAACACT CAATGGTCCA CCACTAGAGT CGATGGAATC ATGGTGGTCG</w:t>
      </w:r>
    </w:p>
    <w:p w14:paraId="3736E18A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201 AGCCGGTGGG CTTGGGCTCC TGGTGGGTCC ACATCCCAGA GACATGTATT GAAGGATGCC</w:t>
      </w:r>
    </w:p>
    <w:p w14:paraId="4F77410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261 ATCAGTGCTG ATGAACGCTT GACTCAGGAT GATCGAGCAG GCAAGAAAGC TGTGTTTGAA</w:t>
      </w:r>
    </w:p>
    <w:p w14:paraId="2D057CF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321 AACCTTGATG ATGATTGGGT ACAGCGGGTG CTATGTGACC CTCCTGCTGT TGTCGGTCGT</w:t>
      </w:r>
    </w:p>
    <w:p w14:paraId="46989D2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381 GCGTCTACTA AACATGAGCC TGGTGCTAAG AACCGAGCAT TGTATGCCGA AGGCGATGAG</w:t>
      </w:r>
    </w:p>
    <w:p w14:paraId="67D281B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441 AGTTTCTGTG TTTCTGCGTA TGCATCGCTT AATTTTGAGA AATTTATGAA CGTTGGCGGC</w:t>
      </w:r>
    </w:p>
    <w:p w14:paraId="11C7366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501 ATGGTTGGCA AACAAACACC TGCAGATGTG TGCGACTGGT TATATGCGTC AAACATGTCT</w:t>
      </w:r>
    </w:p>
    <w:p w14:paraId="227FD17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561 AAGCTCAGTA ATCCGTATTG GTTGTCTGCT GACTACAGTG ATTTCAACAA GGGACACGAG</w:t>
      </w:r>
    </w:p>
    <w:p w14:paraId="1C944C6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621 GCGGAAGACA TGTGGCTGCT GGACATGATG GTTGCGCGTG CATGGGCTGC AACCAATTCC</w:t>
      </w:r>
    </w:p>
    <w:p w14:paraId="0042DFE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681 AATCCGCTTG TCCGCAGGGA CAAGGTGCGT TGTGCAAGAT GGACAGCTGG GAGTCATCAG</w:t>
      </w:r>
    </w:p>
    <w:p w14:paraId="2094A9B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741 GTCAAGTGGG CCAGGATTGA GGGCAGGATG GAGCGTGTGT TCTCGGGACT GTTCTCCGGC</w:t>
      </w:r>
    </w:p>
    <w:p w14:paraId="0240851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801 AGCAGGAACA CGGCTAGGGA CAACACCATT TTACACAAAG TCTACTCCGA GGCGATTCTC</w:t>
      </w:r>
    </w:p>
    <w:p w14:paraId="003D9108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861 TGTGCTATGC GTGATGCTGG TTGGAAGGGC GAAGTTGGCT ATCAGGCTTA CTGTGGTGAT</w:t>
      </w:r>
    </w:p>
    <w:p w14:paraId="54F187B2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921 GATGAAGACA TGGAGTTCGA TAATTGGCGT AGTGTGTTAT ACTATTACGT GATGCACTCT</w:t>
      </w:r>
    </w:p>
    <w:p w14:paraId="50EF9372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4981 TTGAGTGGAC ATGAGCTCAA ACCACCCAAG CAACTGGCAG GTAAAACGCA CGAGTTCTTG</w:t>
      </w:r>
    </w:p>
    <w:p w14:paraId="11F8598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041 CAGCGTATGG TCATTCCGGG AGAACACACA ATCCGGCCGT TGTTTGCTAT GTTGGCACAG</w:t>
      </w:r>
    </w:p>
    <w:p w14:paraId="7F90479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101 GCGGCTAGTG GTAACTGGTA CAATGATACG TATACGTGGT ATGGCAATTC AATCCCTGCG</w:t>
      </w:r>
    </w:p>
    <w:p w14:paraId="5D17761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161 GTCAGAGACA TGTGTTGGGA GATGCATGTG CGTGGCATGC CCCTCGAATG GGCGAGACGT</w:t>
      </w:r>
    </w:p>
    <w:p w14:paraId="681A7BD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221 TTGTGTATCG AGACTTTAAA TGCTACAATG CGAGTTCCAT TGGGTAACAA GGAGTGGCGG</w:t>
      </w:r>
    </w:p>
    <w:p w14:paraId="5B0EC4D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281 AAGTTAGAAT GGTGGAGCTA TCGGAACGGT GGTGATGTCG TACACCCAAT GTGGAATGGG</w:t>
      </w:r>
    </w:p>
    <w:p w14:paraId="60A374F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341 TTGGGTATAG ATTCTGGTAC TCAACCACGC CTGACGCCCA AGACGGTGCC TGTCCAAGAG</w:t>
      </w:r>
    </w:p>
    <w:p w14:paraId="79CA9B9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401 GTGCCACAGA AGGCAAGTAA TGCATGGGTT GCTAAGGTCG AGAAGCTGAC AGGCAAAATT</w:t>
      </w:r>
    </w:p>
    <w:p w14:paraId="6CBFDFB9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461 GGTACGGATC GGAGATTGGA GATTATTCGT GAATGCAGTG CTGACAGTTA TAGCAAGCTC</w:t>
      </w:r>
    </w:p>
    <w:p w14:paraId="17F69D6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521 TATGTACACA CTCGTTTGGT GAAACAGAGG GAGGAGGTGA TGGAGATGTG GCCGGAAAGG</w:t>
      </w:r>
    </w:p>
    <w:p w14:paraId="6B00CF6E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581 ACTAGTGAAA TACCCGTTGG AGCCCTACAT GTGGGTCTAA TCACTGCTCC ACCCCTACGA</w:t>
      </w:r>
    </w:p>
    <w:p w14:paraId="1922A174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641 CGCATATTGC AAGGCATAGT AGCTGAGCCG ACTGATCGAC GCCCCGTCTC ATCTGATGCA</w:t>
      </w:r>
    </w:p>
    <w:p w14:paraId="6098A798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701 GTTGCTGCGC GTTTCGGTGT CAACGAGAAG ATTGTGTTGG CGTGTGGCGG ATGGCAGGAG</w:t>
      </w:r>
    </w:p>
    <w:p w14:paraId="5B6264D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761 TTCTTGCGGT TGGTTCCCCC TGAGATGGTA GGCAACTACG AGGAGCCTGT TACCTCATAC</w:t>
      </w:r>
    </w:p>
    <w:p w14:paraId="68C42250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821 ACTATACCCC TATGTTACTA TAAGATGGAC TCAGCATTAG TGTCGTGGGC CCGCGTCAAT</w:t>
      </w:r>
    </w:p>
    <w:p w14:paraId="4765417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881 CGGTGTCTGC AATATGAGCC AGACCGGCGT GCTGAAGCTA ATCGTGTCTG GGCAGAGACG</w:t>
      </w:r>
    </w:p>
    <w:p w14:paraId="128D2303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5941 GTTGGGCGAG GCATCAAGGG TAGGCATATA ATATGGTGGT TGGTCCCCAA TGCTGGTGGT</w:t>
      </w:r>
    </w:p>
    <w:p w14:paraId="4B84E715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001 AAAACTACGT ATTCGCGGAA ACAGAATCTA ATCGGTCGAC AGTGTATTGA TATTGATGAT</w:t>
      </w:r>
    </w:p>
    <w:p w14:paraId="44A1E4EC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061 TTATTGATCG AGTATCCTGG TATGCGTAAC ACGTTGCGTA GTGTCCGGAA GGGTCATGGA</w:t>
      </w:r>
    </w:p>
    <w:p w14:paraId="11D818D7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121 GATGGTGGAC AGAAAGACAT CCTCGCTGAT TTGATTGCTG GTGTCGTACA AAAGAATAGT</w:t>
      </w:r>
    </w:p>
    <w:p w14:paraId="2A3DA12F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181 GCCGACGAAG TGTTGTGGCA AGGTGATGCA AGCTGGGTGA TCGGGCGGTT GAGGAAGCAT</w:t>
      </w:r>
    </w:p>
    <w:p w14:paraId="195D60F1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241 GGTTGGGATG TGGATCTGCG TATCGCGGAT ATCGATGAGG AGGAGGTGGT TAAACGTTTG</w:t>
      </w:r>
    </w:p>
    <w:p w14:paraId="2E5CC15D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301 AGGTGTCGGT GGTGGCGCGA TGAGCGTATT GAAAAAAGAA GGTTGGAATG GTTGGTTAAT</w:t>
      </w:r>
    </w:p>
    <w:p w14:paraId="3772CF06" w14:textId="77777777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361 GTAAATAAAG CTCTTAGTCA AGGTGCAGTA GTATGCCCTT TGGCGTGATT GAGCGGCAAG</w:t>
      </w:r>
    </w:p>
    <w:p w14:paraId="0A5F4129" w14:textId="2DF1E203" w:rsidR="00D4066F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Courier" w:eastAsia="Arial" w:hAnsi="Courier" w:cs="Times New Roman"/>
          <w:bCs/>
          <w:color w:val="000000"/>
          <w:sz w:val="16"/>
          <w:szCs w:val="16"/>
        </w:rPr>
      </w:pPr>
      <w:r w:rsidRPr="0099791E">
        <w:rPr>
          <w:rFonts w:ascii="Courier" w:eastAsia="Arial" w:hAnsi="Courier" w:cs="Times New Roman"/>
          <w:bCs/>
          <w:color w:val="000000"/>
          <w:sz w:val="16"/>
          <w:szCs w:val="16"/>
        </w:rPr>
        <w:t xml:space="preserve">     6421 GTGCAGTTTT GCTGCACACC CCCC</w:t>
      </w:r>
    </w:p>
    <w:p w14:paraId="33786402" w14:textId="4832F201" w:rsidR="0099791E" w:rsidRPr="0099791E" w:rsidRDefault="0099791E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hAnsi="Times New Roman" w:cs="Times New Roman"/>
          <w:bCs/>
          <w:color w:val="000000"/>
          <w:sz w:val="16"/>
          <w:szCs w:val="16"/>
          <w:lang w:eastAsia="zh-CN"/>
        </w:rPr>
      </w:pPr>
      <w:r>
        <w:rPr>
          <w:rFonts w:ascii="Courier" w:hAnsi="Courier" w:cs="Times New Roman" w:hint="eastAsia"/>
          <w:bCs/>
          <w:color w:val="000000"/>
          <w:sz w:val="16"/>
          <w:szCs w:val="16"/>
          <w:lang w:eastAsia="zh-CN"/>
        </w:rPr>
        <w:t>/</w:t>
      </w:r>
      <w:r>
        <w:rPr>
          <w:rFonts w:ascii="Courier" w:hAnsi="Courier" w:cs="Times New Roman"/>
          <w:bCs/>
          <w:color w:val="000000"/>
          <w:sz w:val="16"/>
          <w:szCs w:val="16"/>
          <w:lang w:eastAsia="zh-CN"/>
        </w:rPr>
        <w:t>/</w:t>
      </w:r>
    </w:p>
    <w:p w14:paraId="6FC99D76" w14:textId="5D62AF74" w:rsidR="00D4066F" w:rsidRDefault="0099791E" w:rsidP="00D4066F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 xml:space="preserve">Callinectes sapidus </w:t>
      </w:r>
      <w:proofErr w:type="spellStart"/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>toti</w:t>
      </w:r>
      <w:proofErr w:type="spellEnd"/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 xml:space="preserve">-like virus </w:t>
      </w:r>
      <w:r>
        <w:rPr>
          <w:rFonts w:ascii="Courier" w:eastAsia="Arial" w:hAnsi="Courier" w:cs="Times New Roman"/>
          <w:b/>
          <w:color w:val="000000"/>
          <w:sz w:val="20"/>
          <w:szCs w:val="20"/>
        </w:rPr>
        <w:t>2</w:t>
      </w:r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 xml:space="preserve"> (CsTLV</w:t>
      </w:r>
      <w:r>
        <w:rPr>
          <w:rFonts w:ascii="Courier" w:eastAsia="Arial" w:hAnsi="Courier" w:cs="Times New Roman"/>
          <w:b/>
          <w:color w:val="000000"/>
          <w:sz w:val="20"/>
          <w:szCs w:val="20"/>
        </w:rPr>
        <w:t>2</w:t>
      </w:r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 xml:space="preserve">)       </w:t>
      </w:r>
      <w:r>
        <w:rPr>
          <w:rFonts w:ascii="Courier" w:eastAsia="Arial" w:hAnsi="Courier" w:cs="Times New Roman"/>
          <w:b/>
          <w:color w:val="000000"/>
          <w:sz w:val="20"/>
          <w:szCs w:val="20"/>
        </w:rPr>
        <w:t>7421</w:t>
      </w:r>
      <w:r w:rsidRPr="0099791E">
        <w:rPr>
          <w:rFonts w:ascii="Courier" w:eastAsia="Arial" w:hAnsi="Courier" w:cs="Times New Roman"/>
          <w:b/>
          <w:color w:val="000000"/>
          <w:sz w:val="20"/>
          <w:szCs w:val="20"/>
        </w:rPr>
        <w:t xml:space="preserve"> bp</w:t>
      </w:r>
    </w:p>
    <w:p w14:paraId="04854D13" w14:textId="1CB12372" w:rsidR="003618D1" w:rsidRPr="003618D1" w:rsidRDefault="00E47264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  </w:t>
      </w:r>
      <w:r w:rsidR="003618D1"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>1 GAACGTCAGA CTGCGTTGTA AAATAAGTGT CTAAAAACCA TGATGGCTTC AGGTGAGCCT</w:t>
      </w:r>
    </w:p>
    <w:p w14:paraId="08EA944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 61 TTGCAATCTC AAATTGTTGA GCTTCAAAAC GAACAAATTG TAATGAATGA AAACACCCAA</w:t>
      </w:r>
    </w:p>
    <w:p w14:paraId="2A47B22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121 GCGAACGAGG TCGAGCAAAC GGAACAGAAC GTTCCAGCTC AAGGGCCTCA CACAATTGAA</w:t>
      </w:r>
    </w:p>
    <w:p w14:paraId="1B8B334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181 CAGGTGGTCG GACACCCAGC TGTTTCTCTT ACTCCGAGTG TCCAACAAGG AACATATGGT</w:t>
      </w:r>
    </w:p>
    <w:p w14:paraId="463AF6D8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241 ACCATGCCTG ATCCACCCGG ATTGCCCATG GGCACCAGTA ATGAAGTACC AGCCGGAATT</w:t>
      </w:r>
    </w:p>
    <w:p w14:paraId="5F1CA45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301 CAACACGCGT TGCTTGACGG CATAGGAGAT GATGAGGACG AGGCAAGTGG CTTCGTGTCT</w:t>
      </w:r>
    </w:p>
    <w:p w14:paraId="68D8AE2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361 GGGAGAGAAT GGAAAGCTAG AGTTCCGTCC ATTGCAGGTG GGCAGGAGCA GCTCAAGACC</w:t>
      </w:r>
    </w:p>
    <w:p w14:paraId="5B9F3D7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421 ACATTCGTCA AGGTTGGCAA CCTCAACACA GCGATGGAGT ATCCAACGGA AAATCCATAT</w:t>
      </w:r>
    </w:p>
    <w:p w14:paraId="0705791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481 TGCTCGATGG ATGTGGAGGA TTTCAGGAGA TGTGAGGATG GAGTGGATAT TGCGTTGAAA</w:t>
      </w:r>
    </w:p>
    <w:p w14:paraId="7802203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541 CCACAGTCCT TTAAGGATAA TAGGGTCATC GTCGGGATAA CGAAGGGCGT GCATCGTACG</w:t>
      </w:r>
    </w:p>
    <w:p w14:paraId="0499FFA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601 GCCCGTCAGT GTAAATTGGA CTATGTTCGA TATGATGGGG TCATGACGGT AACTCCTTCC</w:t>
      </w:r>
    </w:p>
    <w:p w14:paraId="22F142E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661 TTGTGGAGGT CACAGAGAGT CATGCTGACT CCGGAACCTG GTTATGCAGC AGTGTTCCTC</w:t>
      </w:r>
    </w:p>
    <w:p w14:paraId="1CA1136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721 AGCGCTCTCG ACTCGGATAA TTTGGCTGCC AGGCGTGCTC TCAACCAGGT GTTTAATGAT</w:t>
      </w:r>
    </w:p>
    <w:p w14:paraId="6A713A3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781 GCCTCGAACG TCTTGGCGGA TATCGGAGCG GCTGCGGCAC ACATGCGCGA GATGTTTGAG</w:t>
      </w:r>
    </w:p>
    <w:p w14:paraId="14D24E5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841 CGGCCGGTGG AAGTTACGAG ATACACGATG AGGTTGGCGA TGATGTATGT AGAAGCGAGG</w:t>
      </w:r>
    </w:p>
    <w:p w14:paraId="6314C9C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901 TTGTTGAGCC CAGACCCTCA CGGAATGGTG ACCTTCGAGT CGCCTGATCA GCCTGAGTGG</w:t>
      </w:r>
    </w:p>
    <w:p w14:paraId="2F8CE30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 961 GTCCGAGCGA CTAGCTGGGC GGCTTTCAGA AGGGAGGTGA TCACAGATCA GAAGCGTTTC</w:t>
      </w:r>
    </w:p>
    <w:p w14:paraId="4AED7AC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lastRenderedPageBreak/>
        <w:t xml:space="preserve">     1021 TCGGAGGTTA ATTACATTCC TTGGATGTCT ATGACGGCTT GTCAATTGCC AATGGAGGGA</w:t>
      </w:r>
    </w:p>
    <w:p w14:paraId="138CD15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081 AAGCTGGTGG AGGTGCTTGC TGCTGCCAGT CTGCCCAACC TTTCGTTGAA AATTGGTGAC</w:t>
      </w:r>
    </w:p>
    <w:p w14:paraId="1C48637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141 AACTACAAAC CGCTCATGTG CTGGCCTTCA ATCAACAACA CGAGAATGAT TACTAACACT</w:t>
      </w:r>
    </w:p>
    <w:p w14:paraId="201C395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201 GGGTTCTTGG CTTCGACGGA ACAGGGATTT TGGGAATTCT ACCCTTCGCA AATATACGCC</w:t>
      </w:r>
    </w:p>
    <w:p w14:paraId="75D0EDD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261 GCTGCTCGTG CATGGTGCGG TAGGTACGGT GATGTTGATC TTCTCGATCA GCTTCTCCAG</w:t>
      </w:r>
    </w:p>
    <w:p w14:paraId="6B420BA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321 TTCTGCTTCA TCATGTACTG GGGCGACGCC CGTCGCGGTG GTATCAATGT TGCTTCGGGG</w:t>
      </w:r>
    </w:p>
    <w:p w14:paraId="5FC5F3E3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381 ATGACTGACT TGGCCATCTG TTTGCCGGTA GCTAACATGC GGGGGTACTT GGCTGCGCCT</w:t>
      </w:r>
    </w:p>
    <w:p w14:paraId="482A2CC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441 TACTTGGCAG TGCGTGATGT TACGAGAGAT GTCTTGCGTG AGATAGGGAC GGAGGATCAT</w:t>
      </w:r>
    </w:p>
    <w:p w14:paraId="1505661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501 AAGAGGCAGG TGTCGGAAAG CGTGTCTACG GCGACTTTGT TGAGTTTAGG GCATAGTTGG</w:t>
      </w:r>
    </w:p>
    <w:p w14:paraId="0B29CA3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561 GTTAGTTGGA AATACACCGA TTATCTCATG CTTGCGGAGA AACTGAACGA GACAGAGATC</w:t>
      </w:r>
    </w:p>
    <w:p w14:paraId="5D3E3A6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621 GAGCGGAGAC TCGGGATGGT CAGGATCCAG AGTGATCGAG TGCCAAGGTG GGGAATGGTG</w:t>
      </w:r>
    </w:p>
    <w:p w14:paraId="3753464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681 CAGCAATTCC TCAATGGTCT GGGTTACCGT GGAAAGGTCG GGAATTGGTT GTCAAGAGTT</w:t>
      </w:r>
    </w:p>
    <w:p w14:paraId="10BBE8D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741 GGATCGATGG TCACAGTGCA GAAGTATACG CGTGGATATA TCGAGCAGAA AAGAGTTATG</w:t>
      </w:r>
    </w:p>
    <w:p w14:paraId="13E11C5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801 ACTGGTGATG TCATTCCGTT CTTACCTAGG TTGCCCGATG GTTGCGGAGC ACAAGGATGG</w:t>
      </w:r>
    </w:p>
    <w:p w14:paraId="3E07DB1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861 ATCAGTCCAA TGCCGGTGCC TGGGGATCTC GGACTTGCTA ATCAAGCGGT GGTATTCTCT</w:t>
      </w:r>
    </w:p>
    <w:p w14:paraId="4E6DCE43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921 GATTTGCCAA AAGCGGACAT GAGGAGGATG GTCGCCTCGC TGGATGAGCT GAGGAACATT</w:t>
      </w:r>
    </w:p>
    <w:p w14:paraId="658EBB4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1981 GATTTCTGGT TCACAAGGCA ATCGCGCACC TCCTTGACCT TGACTCAAAC TGCTGCTCCA</w:t>
      </w:r>
    </w:p>
    <w:p w14:paraId="2FB4667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041 CGACCCAAAA GAGCGATGAG TGGGGTTGCA CCTGATATGC CCTTCATGGC CGTGACCGTT</w:t>
      </w:r>
    </w:p>
    <w:p w14:paraId="36CAE55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101 CGGGGGGGGG ACCGGATTAG ATGGGGCTTC ACCATCCCAC AAGCTTCGAT AGGACCAGCA</w:t>
      </w:r>
    </w:p>
    <w:p w14:paraId="20CD818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161 ATTTACGGGA CGCACGATCG CTACAATCTC GATTGGTACG TGATGCGTGG GAGTGCGGAG</w:t>
      </w:r>
    </w:p>
    <w:p w14:paraId="06EF6EC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221 CAGAGAGGGG TGTTCATCGA GACGCCGCTT GAAACTGAAC CGGTCAATAT TGGAAAGCAG</w:t>
      </w:r>
    </w:p>
    <w:p w14:paraId="2A7A053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281 GAACAATCTG AGGATGACAA GTTAATGCGT GCGCTCGAGG ATCAACGTCG AACGCAAGAG</w:t>
      </w:r>
    </w:p>
    <w:p w14:paraId="2625D90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341 CACAAGCACA AGATGGATCT GGCAAGGTTG GAGAATCAAC TTAAGATGGA GATGGAGAAG</w:t>
      </w:r>
    </w:p>
    <w:p w14:paraId="1504C70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401 CAGCAAGCCG CACTCAAAGC AGCAGCAGAG AAGGCAGCAG CTGAGGAAGC GACCCCCTCG</w:t>
      </w:r>
    </w:p>
    <w:p w14:paraId="7354225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461 CCCCCACCCC CCCCGAAAGC AGCGGGACCT CCACCTCCCC CGCCTGCCCC AAGCATGAAG</w:t>
      </w:r>
    </w:p>
    <w:p w14:paraId="7DB5884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521 ACCCTGGGCA TATCTCAGAT GGAGAAGCCT TCGGGTGGTG ATTTCTCTGA GGAACTAAAG</w:t>
      </w:r>
    </w:p>
    <w:p w14:paraId="383988D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581 GACTTCGCTA CAATGGGGAG GCGTGAAGTC GATCAGATGG AGGAAATGTT GCAATCGCAG</w:t>
      </w:r>
    </w:p>
    <w:p w14:paraId="1244A9B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641 CGTGACGCAG TGATGGAAGA GGCGCGGCAA AGAGATGTTG AACGAAGAAA AGCTGGATGG</w:t>
      </w:r>
    </w:p>
    <w:p w14:paraId="6F2F3E4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701 TTCGGAAAGG TCGAAGGGAA GAAGAAGGAT ACTTCCGGTA CGTGCAGGGG GCCATGGACG</w:t>
      </w:r>
    </w:p>
    <w:p w14:paraId="0275D6A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761 GAATGACTAA ATGGCGTGAT GATGACAAAG ACGGGCCTGG GGGTGGAGGA AAGTCTAAAA</w:t>
      </w:r>
    </w:p>
    <w:p w14:paraId="7DB7C36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821 GACGCCAGAT GGACGCCCCA TTGACGGCGA CTCGGACGCA AGCCACGGAT GGGGGGAAAC</w:t>
      </w:r>
    </w:p>
    <w:p w14:paraId="0DD0AD0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881 CAGCATCCAA AGGTGGACCT TCAGGAAAGA CGAGCAAACG GGGAGAATGG CCAACACCAC</w:t>
      </w:r>
    </w:p>
    <w:p w14:paraId="198B99B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2941 AGCAACAGAG AGCAGGTACT GTCTTCGCCA TCAGCAAGAG AGTGCGGGGC AGGAGGCGAG</w:t>
      </w:r>
    </w:p>
    <w:p w14:paraId="1B952B6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001 GTAACGAGGA TGATGTAGTT ATGATGGGTC TCGGTTTGTT GCGGTGGAGC ACAGGACTGG</w:t>
      </w:r>
    </w:p>
    <w:p w14:paraId="44AF803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061 CGGTGCAGAA AAAGCAGTTG CAGGTGTGTG AGACTCCAAA AAGGCCGACT TTCTCTGCTG</w:t>
      </w:r>
    </w:p>
    <w:p w14:paraId="1BD6776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121 ATGATCTGGC TGCTTTTAAG AAGCGAGCAT TGATTGAACT GTTGCGTGGC AAGGAGGAGC</w:t>
      </w:r>
    </w:p>
    <w:p w14:paraId="0DAE7CF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181 TGGCAGCGGC GGCACTACGT GTGATGTATG ACCATGATAT GCGATTTGAT CACGAGAGGG</w:t>
      </w:r>
    </w:p>
    <w:p w14:paraId="79FCB01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241 TGTTGCTGCG TGTGTTGGAT AGATGTCTCA TGACGGATGA ATCGATTGAT GAGGAGCAGT</w:t>
      </w:r>
    </w:p>
    <w:p w14:paraId="6DFC9AE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301 TGGATTTGGA CTTCTCAAAG AACGGTGAGG ACCCGGGGGC GCCTGACGCG GCAAGGCTGA</w:t>
      </w:r>
    </w:p>
    <w:p w14:paraId="0ECF787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361 AGCAGTTGAA GGAACAAGGA ATGGAATCGA TGAAAATGTT TGGTTGGCAT CAGAGGAAAT</w:t>
      </w:r>
    </w:p>
    <w:p w14:paraId="484C6FE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421 ATGATGATGT GCAACAATTG TACATGAAGG CGTTGCGCCG AATGGTACGT GCAATGCCGC</w:t>
      </w:r>
    </w:p>
    <w:p w14:paraId="376CC2A3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481 ATACTACGAT CGCATCATTG GAGTCAATGT TGTATACGGC TTGGGTGAGT GAGCAGGGAC</w:t>
      </w:r>
    </w:p>
    <w:p w14:paraId="6273AE0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541 AAAGGATATT GCGTGGTAGC GGATTGATTT TCGGAGGTGG TTCAGAAGTG ATGTCTACTG</w:t>
      </w:r>
    </w:p>
    <w:p w14:paraId="0AE7E89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601 AGGCGAGGAT GCTGATGATG ATCGAGGTTG GAGCGTACAA GGGCGAACTG TGGGAGCCTC</w:t>
      </w:r>
    </w:p>
    <w:p w14:paraId="7DD366A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661 GCTTGCAACA ATTGCTCGGT GAGACTTTCA ATAAAGGAGT TATGGCTGAC TGTGTCCATG</w:t>
      </w:r>
    </w:p>
    <w:p w14:paraId="32155D5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721 TGGAGGATGG CCTCGCGATC GATTCTTGCC ACTGTAGTGG TGTTAACTTC GGTGGCTTGG</w:t>
      </w:r>
    </w:p>
    <w:p w14:paraId="78ABDD8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781 AACTTCATGA CTGGATGAAT CTGGATCAAA AAGGTTTCTT CACACGACGA TCGAAATATG</w:t>
      </w:r>
    </w:p>
    <w:p w14:paraId="745F5478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841 AGCGGCAACG CATTCTGATG TATGGTGGTT GTCCGAAGAG CCTGGTCCGA CGTTACGGTG</w:t>
      </w:r>
    </w:p>
    <w:p w14:paraId="08386F5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901 GACGATGGGC TGGGAGACGA AGAGATTTGG ATTCACGGAG GGCCAGGAAG ATGGCTGTGG</w:t>
      </w:r>
    </w:p>
    <w:p w14:paraId="7813234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3961 AAGATATGGA CTGTACACAG TGGGAGCTGA CGGGGCACAA GATCTACAAG TGGTTTGAGA</w:t>
      </w:r>
    </w:p>
    <w:p w14:paraId="113E5FF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021 GCCTCAGCGA ACGCAGACGC GCAGCCTACT TGGCGGAGTG TCATCCGGGT TCGCTGGGAC</w:t>
      </w:r>
    </w:p>
    <w:p w14:paraId="20F4980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081 CAGAGCACTT TGCCGAACTG AATGTGTCTG TCTTGTTCCA GCAGGATGAT GAGCAAGCTA</w:t>
      </w:r>
    </w:p>
    <w:p w14:paraId="6278B30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141 TGGCGACTAC ACGGCGCAGG AAGGAAAGCT TCGATGAATG GATGTCTGAG AAAGATAGGT</w:t>
      </w:r>
    </w:p>
    <w:p w14:paraId="4B78409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201 CTGGGGACCA GCTGGCCGAG AATGTGTGTG AATGGATTGC AAAAGAGTGG GGCAGTAAAA</w:t>
      </w:r>
    </w:p>
    <w:p w14:paraId="5F53047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261 CAGTCCGCGC CTCGGAAATG ATACCATCCC CCTTAGTAGG TGGGATTCCA ATTGTCATGA</w:t>
      </w:r>
    </w:p>
    <w:p w14:paraId="0EE070F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321 CGGCGGCCAT CCTGTTGGAA GCTGTGCCTG CAGCGGCTCC CCTGATCGAG TTGTTGCATA</w:t>
      </w:r>
    </w:p>
    <w:p w14:paraId="5359FAE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381 ATACGAGCGG TCAAAGTGAA GAAGGAGTTG TTTGCGGGAC TGCCTTCGCG GTGTTGTCAC</w:t>
      </w:r>
    </w:p>
    <w:p w14:paraId="3DFC88C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441 TCCCGTATCC CGTGTTGCGT GAATTCGTGT GTAGCACTTT GTTTGATGAG CCTTTGCATG</w:t>
      </w:r>
    </w:p>
    <w:p w14:paraId="1C19027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501 AGTGGTGGAC CACGGCAAAA CAGCATTTCG TGAATGTGCG CAGGACTTTG ACCTGGGGCG</w:t>
      </w:r>
    </w:p>
    <w:p w14:paraId="0680F2A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561 ATGTGCGTAT GGATGAGAGG TTATTGATGC TGCGGAAGAT ATTAAATGTG ACGATTAGGG</w:t>
      </w:r>
    </w:p>
    <w:p w14:paraId="1BE93BC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621 TCCGAGGAGA TAGCGACATT GATAGTGAAA ACTTCAACCG AGGGTGTGTC GTAACGCGAA</w:t>
      </w:r>
    </w:p>
    <w:p w14:paraId="5DA6C543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681 AACACGTGTG GGGTCACTCT GTTCCAGAAG ACGGGGTGAG CGCTTACTCC TACTACGAGG</w:t>
      </w:r>
    </w:p>
    <w:p w14:paraId="61EA8D3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741 ACAAATTTAC GAAGTGGGCC GGGACTGCGG TAGCGGAATG TTTTGGGAAG TACAACAAGG</w:t>
      </w:r>
    </w:p>
    <w:p w14:paraId="7E38EDD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801 AGATACTGAG TCGAAGTCCA GACGATTTCT GGTGTGAAAG AGCAGTCCGG GGAGCTAACG</w:t>
      </w:r>
    </w:p>
    <w:p w14:paraId="690A4AE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861 GTGCAAGCAA GAGGATCAAA AACGTGGAAT GGAACGATGA GAGGCTTGGA AACCAGGATC</w:t>
      </w:r>
    </w:p>
    <w:p w14:paraId="4AE806B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921 GACCCGGGAA GAAGGCATTG GTAGAGTTCT TGGATGACGG GGCTTTGAAC AGAGCCATGG</w:t>
      </w:r>
    </w:p>
    <w:p w14:paraId="4257487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4981 ACGGCACGCC TTGCAATAGG GCCTATTACT TTGTTAAACC TGAGCCCGGA CGCAAATTGC</w:t>
      </w:r>
    </w:p>
    <w:p w14:paraId="2982F15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041 GGTCACTGTA TGCGACTTAT GATGAGGAGA GTTTTGTTGC AGCGTATGTC AGTCAAGGAA</w:t>
      </w:r>
    </w:p>
    <w:p w14:paraId="1F716BB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101 TTGAAAATTA TATGGGCGCT AGCAAGGGAG TCATGGTGAG GCAAACACCG GCGGATGTGA</w:t>
      </w:r>
    </w:p>
    <w:p w14:paraId="5D3E7F3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161 TTGAATGGAT GGCAGTGTCA AAGAGCGGGG CGTTGAGCGC GGAAGCAAAA GATGCGTATT</w:t>
      </w:r>
    </w:p>
    <w:p w14:paraId="41A3F14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221 GGTTGTCAAC GGACTATTCA GATTATAACT CGGAACACAC AATGTTCGAA ATGCAGACGC</w:t>
      </w:r>
    </w:p>
    <w:p w14:paraId="496BC10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lastRenderedPageBreak/>
        <w:t xml:space="preserve">     5281 TGGACGCACA GGTGGCAACC AAGTTGGAGG AAGCTCCCCA ATCATGGAGG AATGTGCCTA</w:t>
      </w:r>
    </w:p>
    <w:p w14:paraId="45D9F98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341 AGGCGGCTGC GGCTTGGTGG TTGGTGGCTG CGAAAAGTAG GAGTTGTATC ATGTACGGAA</w:t>
      </w:r>
    </w:p>
    <w:p w14:paraId="56464F7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401 AGGGCAAGAA GTTCGAGGAT CATGATGGAT TGTGTGAGAC GGAGAAGCAG GGGCGTTGGT</w:t>
      </w:r>
    </w:p>
    <w:p w14:paraId="626259A5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461 TGCGGTCAGT CAATGGTCTG TATTCCGGGT CTCGCAACAC GGCTCGCGAT AATACGTGGA</w:t>
      </w:r>
    </w:p>
    <w:p w14:paraId="7216069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521 TCCATAGGGT ATCAGTGAGC ATTGCGATGC ATGAGAGCCC GGAGTTTATG GACAGGAATG</w:t>
      </w:r>
    </w:p>
    <w:p w14:paraId="52081ED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581 ATTTCAAGTG GTTCGCGTTG TGTGGTGATG ATGAGGATGT TGCTTTTAGG GATGAATTGG</w:t>
      </w:r>
    </w:p>
    <w:p w14:paraId="1C949A6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641 CGGCAGCGGG ATACTATATG ACACTCGGAG CGGTCGGACA TCAGCTCAAC CCGGTGAAAC</w:t>
      </w:r>
    </w:p>
    <w:p w14:paraId="0BF3B83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701 AGCTTGCGGG GCATAAGAAT CATGAGTTCC TGCAGCTCAC GGCAACCAGA GAGGCTCGGG</w:t>
      </w:r>
    </w:p>
    <w:p w14:paraId="1FEEA6D7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761 TTGAGAAACC ATTGTGCAGC TTGCTGGCGA CACTAGCGAC CGGGAACTGG TACACTCAGC</w:t>
      </w:r>
    </w:p>
    <w:p w14:paraId="21835AE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821 TCGGAACTTG GATTCAGACT GCACCAGTTG GAGTAATTGC CAATTACTGG GAGCTGTTTT</w:t>
      </w:r>
    </w:p>
    <w:p w14:paraId="4744014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881 GTAGAGGTGC CAAACTGCAA CATTGTCGGC GTCTAGCGAG AGCAACACTA GATAGGCTAA</w:t>
      </w:r>
    </w:p>
    <w:p w14:paraId="16F0D536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5941 TGCGTGTCAA GAAGGTGAAT GAAGACGGTG AGACTGAGGA AAAACTCCTG GAATGGTGGG</w:t>
      </w:r>
    </w:p>
    <w:p w14:paraId="30302DB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001 ACTACAGATT TTCTGTCGAG GTGGCTCCCC TCTTCACAAT GCATGAGGAG GATGAACCCA</w:t>
      </w:r>
    </w:p>
    <w:p w14:paraId="4357A38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061 AGAATTTACC GCGTTTCGAG GCGGTTGCAG AGGTTGATAA AAGCTGGGAC AACAAAGCAT</w:t>
      </w:r>
    </w:p>
    <w:p w14:paraId="1429FD5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121 CGAAAGCATA TGTCAAGAAA CACCGGGCTA TGTTGAAGCA TCTGCCCAAA CGTATCGAAA</w:t>
      </w:r>
    </w:p>
    <w:p w14:paraId="29E7BC88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181 GTGAGTTTGT GGAGAGCGTG CAGGGACAGA CACTTGGGGC TTGTTTGAAG ACGTGGCAGC</w:t>
      </w:r>
    </w:p>
    <w:p w14:paraId="3A38786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241 AGAAGGAAGC TAAAAGGTGG TGTGCGCGAC ACTGGCCGGA GCGAGAGAAC GAATCGATTG</w:t>
      </w:r>
    </w:p>
    <w:p w14:paraId="2370272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301 TCGAGGTTGA GAAACGAGCG GAATGGAAAA CTGCTGTGCC GGATGAAGTG CGCTTGGACG</w:t>
      </w:r>
    </w:p>
    <w:p w14:paraId="209B59F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361 AAGTAAGGCA TGGGTATTCG GGTAAGAAAG AAATGATGAC GGAGGAAGCA GTCTGTGGAA</w:t>
      </w:r>
    </w:p>
    <w:p w14:paraId="02D80FB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421 GAATGGGAGT ACCGTTTTTC GTAGCAAAGA GGCTCGGCGG AATTGAGAAG CTAGGAGGCA</w:t>
      </w:r>
    </w:p>
    <w:p w14:paraId="35DE7F1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481 AGGTGAAGCT GGAGCAATGG GCTAAAGCAT GCAACCTCAA CGCCAAATTC GTTCCGATCA</w:t>
      </w:r>
    </w:p>
    <w:p w14:paraId="33BDAEDB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541 ACGGAAATGC ACACAAATTG CAGATGAACA TCAGGGCAGC GATGACATGG GCTAAAACTC</w:t>
      </w:r>
    </w:p>
    <w:p w14:paraId="0EE9E5D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601 CGACAACGCG GTATCATGGA GACAAGCGAC ACTTCACTCC GAAGAAGCTG TATTATGCAT</w:t>
      </w:r>
    </w:p>
    <w:p w14:paraId="3E22701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661 ACGTCGGGAA TGGAGGAGGT AAATCACATT TGGTGCGGAC GACAAGAGTG GCGAATGATC</w:t>
      </w:r>
    </w:p>
    <w:p w14:paraId="4A333B82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721 TGGATGAAGT GTGGATGAGT GAATTTGGTT CAATCAGGGA GGCGCAAGAA GCACAGGCGC</w:t>
      </w:r>
    </w:p>
    <w:p w14:paraId="2A7ECE8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781 AGCGAAGCAG TTTTGGGAGA GTGACCAAGA CGATGCAGCA ATTGTGTGAA AAGGCGTTGA</w:t>
      </w:r>
    </w:p>
    <w:p w14:paraId="5DC6FFBE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841 GCAGAAACGG GGTGCTGGTT GGACAAGTGG ACCCGAGAGA GATCAAGAAA GCCTGCGAAG</w:t>
      </w:r>
    </w:p>
    <w:p w14:paraId="364DF3EA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901 TGATCGGGAT TGAGATTGAA ATTGTAACTT ATGACCCAGG AGCCGAGGTA CGAAGGGAAC</w:t>
      </w:r>
    </w:p>
    <w:p w14:paraId="67933451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6961 GTATGGGAAG GCGTGGATGG GCAGAAGACA AAATAGAGCG GCGAATGGTG AGATGTGACA</w:t>
      </w:r>
    </w:p>
    <w:p w14:paraId="154AFF3D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021 AAGTGTATAG AGAGGTGGCC GATGACCCAC AAATTAAGAA GATGCATGAC TATGAAGAGT</w:t>
      </w:r>
    </w:p>
    <w:p w14:paraId="792E8BA4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081 TGCGGGCATG GGCATACAAA AGTGACTCAC AGGCCAAGAT GGAAATGCAC AGAGGGGTTG</w:t>
      </w:r>
    </w:p>
    <w:p w14:paraId="09B01389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141 GAACCACGGA GAAGATCCTG CCCAAATTTG TGTTTGACCG GACTGAAGCG GTGACGAGAA</w:t>
      </w:r>
    </w:p>
    <w:p w14:paraId="42EA131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201 AGATCGAGCT GGAGGCCGAG GACAGAGAGG AGCAAGGAGA GGAGAGAGTC GAGAAGAAAA</w:t>
      </w:r>
    </w:p>
    <w:p w14:paraId="28EBF6A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261 GGAGTCTGAT CAAAGAGAGG CAGCGCATGC GGAATAGACT GCGGCGCAAA AGAAGAAATC</w:t>
      </w:r>
    </w:p>
    <w:p w14:paraId="7F63656C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321 ATGAAGCAAG GATGGAGTGA TGGATGGAAG TATTGGTGTT AATGGTATTT ATTTATAAAA</w:t>
      </w:r>
    </w:p>
    <w:p w14:paraId="2336D5E0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Chars="129" w:left="284"/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</w:pPr>
      <w:r w:rsidRPr="003618D1">
        <w:rPr>
          <w:rFonts w:ascii="Courier New" w:eastAsia="SimSun" w:hAnsi="Courier New" w:cs="Courier New"/>
          <w:color w:val="222222"/>
          <w:sz w:val="16"/>
          <w:szCs w:val="16"/>
          <w:lang w:val="en-US" w:eastAsia="zh-CN"/>
        </w:rPr>
        <w:t xml:space="preserve">     7381 CAAGAACAAG CAGTGATGCT TCCGACCGAG CGCGGAAGTT T</w:t>
      </w:r>
    </w:p>
    <w:p w14:paraId="09B7ACBF" w14:textId="77777777" w:rsidR="003618D1" w:rsidRPr="003618D1" w:rsidRDefault="003618D1" w:rsidP="003618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imSun" w:eastAsia="SimSun" w:hAnsi="SimSun" w:cs="SimSun"/>
          <w:color w:val="222222"/>
          <w:sz w:val="16"/>
          <w:szCs w:val="16"/>
          <w:lang w:val="en-US" w:eastAsia="zh-CN"/>
        </w:rPr>
      </w:pPr>
      <w:r w:rsidRPr="003618D1">
        <w:rPr>
          <w:rFonts w:ascii="SimSun" w:eastAsia="SimSun" w:hAnsi="SimSun" w:cs="SimSun"/>
          <w:color w:val="222222"/>
          <w:sz w:val="16"/>
          <w:szCs w:val="16"/>
          <w:lang w:val="en-US" w:eastAsia="zh-CN"/>
        </w:rPr>
        <w:t>//</w:t>
      </w:r>
    </w:p>
    <w:p w14:paraId="6B8887AB" w14:textId="328AB4D3" w:rsidR="00D4066F" w:rsidRPr="003618D1" w:rsidRDefault="00D4066F" w:rsidP="0099791E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Arial" w:hAnsi="Times New Roman" w:cs="Times New Roman"/>
          <w:bCs/>
          <w:color w:val="000000"/>
          <w:sz w:val="16"/>
          <w:szCs w:val="16"/>
        </w:rPr>
      </w:pPr>
    </w:p>
    <w:sectPr w:rsidR="00D4066F" w:rsidRPr="003618D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A5DA5"/>
    <w:multiLevelType w:val="hybridMultilevel"/>
    <w:tmpl w:val="73A0608A"/>
    <w:lvl w:ilvl="0" w:tplc="B254B4FA">
      <w:numFmt w:val="bullet"/>
      <w:lvlText w:val=""/>
      <w:lvlJc w:val="left"/>
      <w:pPr>
        <w:ind w:left="360" w:hanging="360"/>
      </w:pPr>
      <w:rPr>
        <w:rFonts w:ascii="Wingdings" w:eastAsia="Arial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297"/>
    <w:rsid w:val="000A3466"/>
    <w:rsid w:val="00106C44"/>
    <w:rsid w:val="0017029B"/>
    <w:rsid w:val="001B2635"/>
    <w:rsid w:val="001F426A"/>
    <w:rsid w:val="002A3A1A"/>
    <w:rsid w:val="00323297"/>
    <w:rsid w:val="003618D1"/>
    <w:rsid w:val="00433898"/>
    <w:rsid w:val="00516F10"/>
    <w:rsid w:val="00566E64"/>
    <w:rsid w:val="005B18F6"/>
    <w:rsid w:val="007E0623"/>
    <w:rsid w:val="0088757E"/>
    <w:rsid w:val="009967B2"/>
    <w:rsid w:val="0099791E"/>
    <w:rsid w:val="00AE0F82"/>
    <w:rsid w:val="00BA40D4"/>
    <w:rsid w:val="00C03CB5"/>
    <w:rsid w:val="00D4066F"/>
    <w:rsid w:val="00DC6C5C"/>
    <w:rsid w:val="00E47264"/>
    <w:rsid w:val="00F55062"/>
    <w:rsid w:val="00F62391"/>
    <w:rsid w:val="00FE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4885"/>
  <w15:docId w15:val="{5C773C06-FE81-3C4F-B004-2E42026D6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B09"/>
    <w:rPr>
      <w:lang w:eastAsia="en-NZ"/>
    </w:rPr>
  </w:style>
  <w:style w:type="paragraph" w:styleId="Heading1">
    <w:name w:val="heading 1"/>
    <w:basedOn w:val="Normal"/>
    <w:link w:val="Heading1Char"/>
    <w:uiPriority w:val="9"/>
    <w:qFormat/>
    <w:rsid w:val="00BF77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E2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776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7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762"/>
    <w:rPr>
      <w:rFonts w:ascii="Tahoma" w:eastAsiaTheme="minorEastAsia" w:hAnsi="Tahoma" w:cs="Tahoma"/>
      <w:sz w:val="16"/>
      <w:szCs w:val="16"/>
      <w:lang w:val="en-NZ"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77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7762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A72491"/>
    <w:pPr>
      <w:spacing w:after="0"/>
      <w:ind w:firstLineChars="200" w:firstLine="420"/>
    </w:pPr>
    <w:rPr>
      <w:rFonts w:ascii="Arial" w:hAnsi="Arial" w:cs="Arial"/>
      <w:lang w:val="en"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7029B"/>
    <w:pPr>
      <w:spacing w:after="0" w:line="240" w:lineRule="auto"/>
    </w:pPr>
    <w:rPr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5B1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8F6"/>
    <w:rPr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8F6"/>
    <w:rPr>
      <w:b/>
      <w:bCs/>
      <w:sz w:val="20"/>
      <w:szCs w:val="2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https://www.frontiersin.org/articles/10.3389/fmicb.2019.00626/ful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frontiersin.org/articles/10.3389/fmicb.2019.00626/ful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nT2o1CBlM43kvhRO2a5zs8J57g==">AMUW2mXiCIfmOezIJz5HPB2AXWXASIeKp27j35bc0E7lkV0cHAhQd3nZVsgzAkrngtDl3/FvUTwJIF/vo6kMxjEEFyNOuhtJ9jqslQyIcDieBti4l0YtN7b204ZU1hItDXS8AY5JUZJUwXnxt2v1KDJWhz1wtMv3u++7vReYE6t7/VJFB8SdH2uJy+X0HovWfIQy1y00Q1AszlCyfCLqTvUXosTPlHdEP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3320</Words>
  <Characters>1892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</dc:creator>
  <cp:lastModifiedBy>E Schott</cp:lastModifiedBy>
  <cp:revision>4</cp:revision>
  <dcterms:created xsi:type="dcterms:W3CDTF">2022-02-10T17:57:00Z</dcterms:created>
  <dcterms:modified xsi:type="dcterms:W3CDTF">2022-02-1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6DA4CFA8DFA245AE7A83B78D84A6F7</vt:lpwstr>
  </property>
</Properties>
</file>